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97D0F" w14:textId="41CB6FFC" w:rsidR="00EF4A86" w:rsidRPr="0018603A" w:rsidRDefault="00662281" w:rsidP="00EF4A86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b/>
          <w:sz w:val="22"/>
          <w:szCs w:val="22"/>
          <w:lang w:val="en-US"/>
        </w:rPr>
        <w:t>Questionnaire</w:t>
      </w:r>
    </w:p>
    <w:p w14:paraId="323F8A9B" w14:textId="1A747236" w:rsidR="00E57202" w:rsidRPr="0018603A" w:rsidRDefault="00E57202" w:rsidP="00E57202">
      <w:pPr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b/>
          <w:sz w:val="22"/>
          <w:szCs w:val="22"/>
          <w:lang w:val="en-US"/>
        </w:rPr>
        <w:t xml:space="preserve">Knowledge about </w:t>
      </w:r>
      <w:r w:rsidR="001B2758" w:rsidRPr="0018603A">
        <w:rPr>
          <w:rFonts w:asciiTheme="minorHAnsi" w:hAnsiTheme="minorHAnsi" w:cstheme="minorHAnsi"/>
          <w:b/>
          <w:sz w:val="22"/>
          <w:szCs w:val="22"/>
          <w:lang w:val="en-US"/>
        </w:rPr>
        <w:t>type 2</w:t>
      </w:r>
      <w:r w:rsidR="00F4248E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18603A">
        <w:rPr>
          <w:rFonts w:asciiTheme="minorHAnsi" w:hAnsiTheme="minorHAnsi" w:cstheme="minorHAnsi"/>
          <w:b/>
          <w:sz w:val="22"/>
          <w:szCs w:val="22"/>
          <w:lang w:val="en-US"/>
        </w:rPr>
        <w:t>diabetes</w:t>
      </w:r>
      <w:r w:rsidR="00662281" w:rsidRPr="0018603A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</w:p>
    <w:p w14:paraId="4AB53433" w14:textId="77777777" w:rsidR="00E57202" w:rsidRPr="0018603A" w:rsidRDefault="00E57202" w:rsidP="00E57202">
      <w:pPr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</w:p>
    <w:p w14:paraId="5CD5FA73" w14:textId="77777777" w:rsidR="00504C91" w:rsidRPr="004346B9" w:rsidRDefault="00504C91" w:rsidP="00504C91">
      <w:pPr>
        <w:spacing w:line="276" w:lineRule="auto"/>
        <w:jc w:val="both"/>
        <w:outlineLvl w:val="0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W</w:t>
      </w:r>
      <w:r w:rsidRPr="004346B9">
        <w:rPr>
          <w:rFonts w:asciiTheme="minorHAnsi" w:hAnsiTheme="minorHAnsi" w:cstheme="minorHAnsi"/>
          <w:sz w:val="22"/>
          <w:szCs w:val="22"/>
          <w:lang w:val="en-US"/>
        </w:rPr>
        <w:t xml:space="preserve">e are interested in your general knowledge about diabetes. </w:t>
      </w:r>
    </w:p>
    <w:p w14:paraId="38495D8E" w14:textId="77777777" w:rsidR="00092D46" w:rsidRPr="0018603A" w:rsidRDefault="00092D46" w:rsidP="00092D46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196D511" w14:textId="35F68CC9" w:rsidR="00E57202" w:rsidRDefault="00D35A89" w:rsidP="00AF06C2">
      <w:pPr>
        <w:pStyle w:val="Listenabsatz"/>
        <w:numPr>
          <w:ilvl w:val="0"/>
          <w:numId w:val="43"/>
        </w:numPr>
        <w:tabs>
          <w:tab w:val="clear" w:pos="720"/>
          <w:tab w:val="num" w:pos="426"/>
        </w:tabs>
        <w:spacing w:after="20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How does the blood </w:t>
      </w:r>
      <w:r w:rsidR="00B62290" w:rsidRPr="00AF06C2">
        <w:rPr>
          <w:rFonts w:asciiTheme="minorHAnsi" w:hAnsiTheme="minorHAnsi" w:cstheme="minorHAnsi"/>
          <w:sz w:val="22"/>
          <w:szCs w:val="22"/>
          <w:lang w:val="en-US"/>
        </w:rPr>
        <w:t>sugar</w:t>
      </w:r>
      <w:r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 level change </w:t>
      </w:r>
      <w:r w:rsidR="008B3F3F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when </w:t>
      </w:r>
      <w:r w:rsidRPr="00AF06C2">
        <w:rPr>
          <w:rFonts w:asciiTheme="minorHAnsi" w:hAnsiTheme="minorHAnsi" w:cstheme="minorHAnsi"/>
          <w:sz w:val="22"/>
          <w:szCs w:val="22"/>
          <w:lang w:val="en-US"/>
        </w:rPr>
        <w:t>there is a lack of insulin?</w:t>
      </w:r>
    </w:p>
    <w:p w14:paraId="4E83BF94" w14:textId="3D4A868F" w:rsidR="00B3129D" w:rsidRDefault="00B3129D" w:rsidP="00B3129D">
      <w:pPr>
        <w:pStyle w:val="Listenabsatz"/>
        <w:numPr>
          <w:ilvl w:val="0"/>
          <w:numId w:val="47"/>
        </w:numPr>
        <w:spacing w:after="200" w:line="276" w:lineRule="auto"/>
        <w:ind w:left="709" w:hanging="283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The blood sugar level increases</w:t>
      </w:r>
    </w:p>
    <w:p w14:paraId="6F18E4B4" w14:textId="5C71DED7" w:rsidR="00B3129D" w:rsidRDefault="00B3129D" w:rsidP="00B3129D">
      <w:pPr>
        <w:pStyle w:val="Listenabsatz"/>
        <w:numPr>
          <w:ilvl w:val="0"/>
          <w:numId w:val="47"/>
        </w:numPr>
        <w:spacing w:after="200" w:line="276" w:lineRule="auto"/>
        <w:ind w:left="709" w:hanging="283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The blood sugar level remains the same</w:t>
      </w:r>
    </w:p>
    <w:p w14:paraId="177ECFED" w14:textId="2917AA2F" w:rsidR="00B3129D" w:rsidRDefault="00B3129D" w:rsidP="00B3129D">
      <w:pPr>
        <w:pStyle w:val="Listenabsatz"/>
        <w:numPr>
          <w:ilvl w:val="0"/>
          <w:numId w:val="47"/>
        </w:numPr>
        <w:spacing w:after="200" w:line="276" w:lineRule="auto"/>
        <w:ind w:left="709" w:hanging="283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The blood sugar level drops</w:t>
      </w:r>
    </w:p>
    <w:p w14:paraId="0BE8A8A4" w14:textId="33C9426E" w:rsidR="00B3129D" w:rsidRPr="00AF06C2" w:rsidRDefault="00B3129D" w:rsidP="00B3129D">
      <w:pPr>
        <w:pStyle w:val="Listenabsatz"/>
        <w:numPr>
          <w:ilvl w:val="0"/>
          <w:numId w:val="47"/>
        </w:numPr>
        <w:spacing w:after="200" w:line="276" w:lineRule="auto"/>
        <w:ind w:left="709" w:hanging="283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I do not know</w:t>
      </w:r>
    </w:p>
    <w:p w14:paraId="46C4DBC8" w14:textId="77777777" w:rsidR="00092D46" w:rsidRPr="0018603A" w:rsidRDefault="00092D46" w:rsidP="0018603A">
      <w:pPr>
        <w:pStyle w:val="Listenabsatz"/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</w:p>
    <w:p w14:paraId="0930683E" w14:textId="17F603DE" w:rsidR="00E57202" w:rsidRPr="00AF06C2" w:rsidRDefault="00E57202" w:rsidP="00AF06C2">
      <w:pPr>
        <w:pStyle w:val="Listenabsatz"/>
        <w:numPr>
          <w:ilvl w:val="0"/>
          <w:numId w:val="43"/>
        </w:numPr>
        <w:spacing w:after="20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What are typical signs of </w:t>
      </w:r>
      <w:r w:rsidR="008B3F3F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high </w:t>
      </w:r>
      <w:r w:rsidR="00AD3A17" w:rsidRPr="00AF06C2">
        <w:rPr>
          <w:rFonts w:asciiTheme="minorHAnsi" w:hAnsiTheme="minorHAnsi" w:cstheme="minorHAnsi"/>
          <w:sz w:val="22"/>
          <w:szCs w:val="22"/>
          <w:lang w:val="en-US"/>
        </w:rPr>
        <w:t>blood sugar?</w:t>
      </w:r>
      <w:r w:rsidR="00B62290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211BCB2C" w14:textId="3767EB23" w:rsidR="00E57202" w:rsidRPr="00AF06C2" w:rsidRDefault="00D35A89" w:rsidP="00AF06C2">
      <w:pPr>
        <w:pStyle w:val="Listenabsatz"/>
        <w:numPr>
          <w:ilvl w:val="0"/>
          <w:numId w:val="46"/>
        </w:numPr>
        <w:ind w:left="709" w:hanging="283"/>
        <w:rPr>
          <w:rFonts w:asciiTheme="minorHAnsi" w:hAnsiTheme="minorHAnsi" w:cstheme="minorHAnsi"/>
          <w:color w:val="222222"/>
          <w:sz w:val="22"/>
          <w:szCs w:val="22"/>
          <w:lang w:val="en-US"/>
        </w:rPr>
      </w:pPr>
      <w:r w:rsidRPr="00AF06C2">
        <w:rPr>
          <w:rFonts w:asciiTheme="minorHAnsi" w:hAnsiTheme="minorHAnsi" w:cstheme="minorHAnsi"/>
          <w:color w:val="222222"/>
          <w:sz w:val="22"/>
          <w:szCs w:val="22"/>
          <w:lang w:val="en-US"/>
        </w:rPr>
        <w:t>D</w:t>
      </w:r>
      <w:r w:rsidR="00E57202" w:rsidRPr="00AF06C2">
        <w:rPr>
          <w:rFonts w:asciiTheme="minorHAnsi" w:hAnsiTheme="minorHAnsi" w:cstheme="minorHAnsi"/>
          <w:color w:val="222222"/>
          <w:sz w:val="22"/>
          <w:szCs w:val="22"/>
          <w:lang w:val="en-US"/>
        </w:rPr>
        <w:t>iarrhea</w:t>
      </w:r>
    </w:p>
    <w:p w14:paraId="424E16C0" w14:textId="28B47BAD" w:rsidR="00E57202" w:rsidRPr="00AF06C2" w:rsidRDefault="00D35A89" w:rsidP="00AF06C2">
      <w:pPr>
        <w:pStyle w:val="Listenabsatz"/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09" w:hanging="283"/>
        <w:rPr>
          <w:rFonts w:asciiTheme="minorHAnsi" w:hAnsiTheme="minorHAnsi" w:cstheme="minorHAnsi"/>
          <w:color w:val="222222"/>
          <w:sz w:val="22"/>
          <w:szCs w:val="22"/>
          <w:lang w:val="en-US"/>
        </w:rPr>
      </w:pPr>
      <w:r w:rsidRPr="00AF06C2">
        <w:rPr>
          <w:rFonts w:asciiTheme="minorHAnsi" w:hAnsiTheme="minorHAnsi" w:cstheme="minorHAnsi"/>
          <w:color w:val="222222"/>
          <w:sz w:val="22"/>
          <w:szCs w:val="22"/>
          <w:lang w:val="en-US"/>
        </w:rPr>
        <w:t>P</w:t>
      </w:r>
      <w:r w:rsidR="00E57202" w:rsidRPr="00AF06C2">
        <w:rPr>
          <w:rFonts w:asciiTheme="minorHAnsi" w:hAnsiTheme="minorHAnsi" w:cstheme="minorHAnsi"/>
          <w:color w:val="222222"/>
          <w:sz w:val="22"/>
          <w:szCs w:val="22"/>
          <w:lang w:val="en-US"/>
        </w:rPr>
        <w:t>oor wound healing</w:t>
      </w:r>
    </w:p>
    <w:p w14:paraId="48CB8D54" w14:textId="2EF96D25" w:rsidR="00E57202" w:rsidRPr="00AF06C2" w:rsidRDefault="00D35A89" w:rsidP="00AF06C2">
      <w:pPr>
        <w:pStyle w:val="Listenabsatz"/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09" w:hanging="283"/>
        <w:rPr>
          <w:rFonts w:asciiTheme="minorHAnsi" w:hAnsiTheme="minorHAnsi" w:cstheme="minorHAnsi"/>
          <w:color w:val="222222"/>
          <w:sz w:val="22"/>
          <w:szCs w:val="22"/>
          <w:lang w:val="en-US"/>
        </w:rPr>
      </w:pPr>
      <w:r w:rsidRPr="00AF06C2">
        <w:rPr>
          <w:rFonts w:asciiTheme="minorHAnsi" w:hAnsiTheme="minorHAnsi" w:cstheme="minorHAnsi"/>
          <w:color w:val="222222"/>
          <w:sz w:val="22"/>
          <w:szCs w:val="22"/>
          <w:lang w:val="en-US"/>
        </w:rPr>
        <w:t>T</w:t>
      </w:r>
      <w:r w:rsidR="00E57202" w:rsidRPr="00AF06C2">
        <w:rPr>
          <w:rFonts w:asciiTheme="minorHAnsi" w:hAnsiTheme="minorHAnsi" w:cstheme="minorHAnsi"/>
          <w:color w:val="222222"/>
          <w:sz w:val="22"/>
          <w:szCs w:val="22"/>
          <w:lang w:val="en-US"/>
        </w:rPr>
        <w:t>hirst</w:t>
      </w:r>
    </w:p>
    <w:p w14:paraId="43F9B797" w14:textId="77777777" w:rsidR="00E57202" w:rsidRPr="00AF06C2" w:rsidRDefault="00E57202" w:rsidP="00AF06C2">
      <w:pPr>
        <w:pStyle w:val="Listenabsatz"/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09" w:hanging="283"/>
        <w:rPr>
          <w:rFonts w:asciiTheme="minorHAnsi" w:hAnsiTheme="minorHAnsi" w:cstheme="minorHAnsi"/>
          <w:color w:val="222222"/>
          <w:sz w:val="22"/>
          <w:szCs w:val="22"/>
          <w:lang w:val="en-US"/>
        </w:rPr>
      </w:pPr>
      <w:r w:rsidRPr="00AF06C2">
        <w:rPr>
          <w:rFonts w:asciiTheme="minorHAnsi" w:hAnsiTheme="minorHAnsi" w:cstheme="minorHAnsi"/>
          <w:color w:val="222222"/>
          <w:sz w:val="22"/>
          <w:szCs w:val="22"/>
          <w:lang w:val="en-US"/>
        </w:rPr>
        <w:t>Rheumatic complaints</w:t>
      </w:r>
    </w:p>
    <w:p w14:paraId="5E050128" w14:textId="77777777" w:rsidR="00E57202" w:rsidRPr="00AF06C2" w:rsidRDefault="00E57202" w:rsidP="00AF06C2">
      <w:pPr>
        <w:pStyle w:val="Listenabsatz"/>
        <w:numPr>
          <w:ilvl w:val="0"/>
          <w:numId w:val="4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09" w:hanging="283"/>
        <w:rPr>
          <w:rFonts w:asciiTheme="minorHAnsi" w:hAnsiTheme="minorHAnsi" w:cstheme="minorHAnsi"/>
          <w:color w:val="222222"/>
          <w:sz w:val="22"/>
          <w:szCs w:val="22"/>
          <w:lang w:val="en-US"/>
        </w:rPr>
      </w:pPr>
      <w:r w:rsidRPr="00AF06C2">
        <w:rPr>
          <w:rFonts w:asciiTheme="minorHAnsi" w:hAnsiTheme="minorHAnsi" w:cstheme="minorHAnsi"/>
          <w:color w:val="222222"/>
          <w:sz w:val="22"/>
          <w:szCs w:val="22"/>
          <w:lang w:val="en-US"/>
        </w:rPr>
        <w:t>I do not know</w:t>
      </w:r>
    </w:p>
    <w:p w14:paraId="010A4B8E" w14:textId="0E62122D" w:rsidR="00092D46" w:rsidRPr="0018603A" w:rsidRDefault="00092D46" w:rsidP="0018603A">
      <w:pPr>
        <w:pStyle w:val="Listenabsatz"/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</w:p>
    <w:p w14:paraId="030128E8" w14:textId="687AD39B" w:rsidR="00092D46" w:rsidRPr="00AF06C2" w:rsidRDefault="00E57202" w:rsidP="00AF06C2">
      <w:pPr>
        <w:pStyle w:val="Listenabsatz"/>
        <w:numPr>
          <w:ilvl w:val="0"/>
          <w:numId w:val="43"/>
        </w:numPr>
        <w:spacing w:after="20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Your </w:t>
      </w:r>
      <w:r w:rsidR="00C46557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relative </w:t>
      </w:r>
      <w:r w:rsidR="00FD6ED4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does not </w:t>
      </w:r>
      <w:r w:rsidR="00C46557" w:rsidRPr="00AF06C2">
        <w:rPr>
          <w:rFonts w:asciiTheme="minorHAnsi" w:hAnsiTheme="minorHAnsi" w:cstheme="minorHAnsi"/>
          <w:sz w:val="22"/>
          <w:szCs w:val="22"/>
          <w:lang w:val="en-US"/>
        </w:rPr>
        <w:t>take</w:t>
      </w:r>
      <w:r w:rsidR="00FD6ED4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 any</w:t>
      </w:r>
      <w:r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EE3BF5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diabetes </w:t>
      </w:r>
      <w:r w:rsidR="00FD6ED4" w:rsidRPr="00AF06C2">
        <w:rPr>
          <w:rFonts w:asciiTheme="minorHAnsi" w:hAnsiTheme="minorHAnsi" w:cstheme="minorHAnsi"/>
          <w:sz w:val="22"/>
          <w:szCs w:val="22"/>
          <w:lang w:val="en-US"/>
        </w:rPr>
        <w:t>medication</w:t>
      </w:r>
      <w:r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B62290" w:rsidRPr="00AF06C2">
        <w:rPr>
          <w:rFonts w:asciiTheme="minorHAnsi" w:hAnsiTheme="minorHAnsi" w:cstheme="minorHAnsi"/>
          <w:sz w:val="22"/>
          <w:szCs w:val="22"/>
          <w:lang w:val="en-US"/>
        </w:rPr>
        <w:t>He/she</w:t>
      </w:r>
      <w:r w:rsidR="00F238DD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62290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does not </w:t>
      </w:r>
      <w:r w:rsidR="00F238DD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feel hungry in the morning but </w:t>
      </w:r>
      <w:r w:rsidR="00B62290" w:rsidRPr="00AF06C2">
        <w:rPr>
          <w:rFonts w:asciiTheme="minorHAnsi" w:hAnsiTheme="minorHAnsi" w:cstheme="minorHAnsi"/>
          <w:sz w:val="22"/>
          <w:szCs w:val="22"/>
          <w:lang w:val="en-US"/>
        </w:rPr>
        <w:t>has lunch</w:t>
      </w:r>
      <w:r w:rsidR="00F238DD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B62290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Could low </w:t>
      </w:r>
      <w:r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blood </w:t>
      </w:r>
      <w:r w:rsidR="00B62290" w:rsidRPr="00AF06C2">
        <w:rPr>
          <w:rFonts w:asciiTheme="minorHAnsi" w:hAnsiTheme="minorHAnsi" w:cstheme="minorHAnsi"/>
          <w:sz w:val="22"/>
          <w:szCs w:val="22"/>
          <w:lang w:val="en-US"/>
        </w:rPr>
        <w:t>sugar</w:t>
      </w:r>
      <w:r w:rsidR="00853500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E33E18">
        <w:rPr>
          <w:rFonts w:asciiTheme="minorHAnsi" w:hAnsiTheme="minorHAnsi" w:cstheme="minorHAnsi"/>
          <w:sz w:val="22"/>
          <w:szCs w:val="22"/>
          <w:lang w:val="en-US"/>
        </w:rPr>
        <w:t xml:space="preserve">occur </w:t>
      </w:r>
      <w:r w:rsidR="00B62290" w:rsidRPr="00AF06C2">
        <w:rPr>
          <w:rFonts w:asciiTheme="minorHAnsi" w:hAnsiTheme="minorHAnsi" w:cstheme="minorHAnsi"/>
          <w:sz w:val="22"/>
          <w:szCs w:val="22"/>
          <w:lang w:val="en-US"/>
        </w:rPr>
        <w:t xml:space="preserve">from </w:t>
      </w:r>
      <w:r w:rsidR="001B2758" w:rsidRPr="00AF06C2">
        <w:rPr>
          <w:rFonts w:asciiTheme="minorHAnsi" w:hAnsiTheme="minorHAnsi" w:cstheme="minorHAnsi"/>
          <w:sz w:val="22"/>
          <w:szCs w:val="22"/>
          <w:lang w:val="en-US"/>
        </w:rPr>
        <w:t>doing so</w:t>
      </w:r>
      <w:r w:rsidRPr="00AF06C2"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5E8B0719" w14:textId="77777777" w:rsidR="00092D46" w:rsidRPr="00AF06C2" w:rsidRDefault="00E57202" w:rsidP="00AF06C2">
      <w:pPr>
        <w:pStyle w:val="Listenabsatz"/>
        <w:numPr>
          <w:ilvl w:val="0"/>
          <w:numId w:val="44"/>
        </w:numPr>
        <w:spacing w:after="20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F06C2">
        <w:rPr>
          <w:rFonts w:asciiTheme="minorHAnsi" w:hAnsiTheme="minorHAnsi" w:cstheme="minorHAnsi"/>
          <w:sz w:val="22"/>
          <w:szCs w:val="22"/>
          <w:lang w:val="en-US"/>
        </w:rPr>
        <w:t>Yes</w:t>
      </w:r>
    </w:p>
    <w:p w14:paraId="169C45FA" w14:textId="77777777" w:rsidR="00092D46" w:rsidRPr="00AF06C2" w:rsidRDefault="00092D46" w:rsidP="00AF06C2">
      <w:pPr>
        <w:pStyle w:val="Listenabsatz"/>
        <w:numPr>
          <w:ilvl w:val="0"/>
          <w:numId w:val="44"/>
        </w:numPr>
        <w:spacing w:after="20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F06C2">
        <w:rPr>
          <w:rFonts w:asciiTheme="minorHAnsi" w:hAnsiTheme="minorHAnsi" w:cstheme="minorHAnsi"/>
          <w:sz w:val="22"/>
          <w:szCs w:val="22"/>
          <w:lang w:val="en-US"/>
        </w:rPr>
        <w:t>N</w:t>
      </w:r>
      <w:r w:rsidR="00E57202" w:rsidRPr="00AF06C2">
        <w:rPr>
          <w:rFonts w:asciiTheme="minorHAnsi" w:hAnsiTheme="minorHAnsi" w:cstheme="minorHAnsi"/>
          <w:sz w:val="22"/>
          <w:szCs w:val="22"/>
          <w:lang w:val="en-US"/>
        </w:rPr>
        <w:t>o</w:t>
      </w:r>
    </w:p>
    <w:p w14:paraId="40D5BE18" w14:textId="5AD62189" w:rsidR="0018603A" w:rsidRPr="00AF06C2" w:rsidRDefault="00E57202" w:rsidP="00AF06C2">
      <w:pPr>
        <w:pStyle w:val="Listenabsatz"/>
        <w:numPr>
          <w:ilvl w:val="0"/>
          <w:numId w:val="44"/>
        </w:numPr>
        <w:spacing w:after="20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F06C2">
        <w:rPr>
          <w:rFonts w:asciiTheme="minorHAnsi" w:hAnsiTheme="minorHAnsi" w:cstheme="minorHAnsi"/>
          <w:sz w:val="22"/>
          <w:szCs w:val="22"/>
          <w:lang w:val="en-US"/>
        </w:rPr>
        <w:t>I do not know</w:t>
      </w:r>
    </w:p>
    <w:p w14:paraId="027CEBE2" w14:textId="0ABED84F" w:rsidR="00E57202" w:rsidRPr="0018603A" w:rsidRDefault="00E57202" w:rsidP="00AF06C2">
      <w:pPr>
        <w:pStyle w:val="KeinLeerraum"/>
        <w:numPr>
          <w:ilvl w:val="0"/>
          <w:numId w:val="43"/>
        </w:numPr>
        <w:spacing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What could be signs of</w:t>
      </w:r>
      <w:r w:rsidR="00FD6ED4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low blood </w:t>
      </w:r>
      <w:r w:rsidR="00B62290" w:rsidRPr="0018603A">
        <w:rPr>
          <w:rFonts w:asciiTheme="minorHAnsi" w:hAnsiTheme="minorHAnsi" w:cstheme="minorHAnsi"/>
          <w:sz w:val="22"/>
          <w:szCs w:val="22"/>
          <w:lang w:val="en-US"/>
        </w:rPr>
        <w:t>sugar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? Please </w:t>
      </w: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mark </w:t>
      </w:r>
      <w:r w:rsidRPr="0018603A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  <w:t>all</w:t>
      </w: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correct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answers!</w:t>
      </w:r>
    </w:p>
    <w:p w14:paraId="0D71ED6F" w14:textId="3296510E" w:rsidR="00E57202" w:rsidRPr="0018603A" w:rsidRDefault="00B62290" w:rsidP="0018603A">
      <w:pPr>
        <w:pStyle w:val="KeinLeerraum"/>
        <w:numPr>
          <w:ilvl w:val="0"/>
          <w:numId w:val="33"/>
        </w:numPr>
        <w:spacing w:line="276" w:lineRule="auto"/>
        <w:rPr>
          <w:rFonts w:asciiTheme="minorHAnsi" w:hAnsiTheme="minorHAnsi" w:cstheme="minorHAnsi"/>
          <w:color w:val="222222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color w:val="222222"/>
          <w:sz w:val="22"/>
          <w:szCs w:val="22"/>
          <w:lang w:val="en-US"/>
        </w:rPr>
        <w:t>Outbreak of sweating</w:t>
      </w:r>
    </w:p>
    <w:p w14:paraId="66AE74DF" w14:textId="79A067CD" w:rsidR="00E57202" w:rsidRPr="0018603A" w:rsidRDefault="00410346" w:rsidP="0018603A">
      <w:pPr>
        <w:pStyle w:val="HTMLVorformatiert"/>
        <w:numPr>
          <w:ilvl w:val="0"/>
          <w:numId w:val="23"/>
        </w:numPr>
        <w:spacing w:line="276" w:lineRule="auto"/>
        <w:rPr>
          <w:rFonts w:asciiTheme="minorHAnsi" w:hAnsiTheme="minorHAnsi" w:cstheme="minorHAnsi"/>
          <w:color w:val="222222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color w:val="222222"/>
          <w:sz w:val="22"/>
          <w:szCs w:val="22"/>
          <w:lang w:val="en-US"/>
        </w:rPr>
        <w:t>S</w:t>
      </w:r>
      <w:r w:rsidR="00E57202" w:rsidRPr="0018603A">
        <w:rPr>
          <w:rFonts w:asciiTheme="minorHAnsi" w:hAnsiTheme="minorHAnsi" w:cstheme="minorHAnsi"/>
          <w:color w:val="222222"/>
          <w:sz w:val="22"/>
          <w:szCs w:val="22"/>
          <w:lang w:val="en-US"/>
        </w:rPr>
        <w:t>haking, dizziness</w:t>
      </w:r>
    </w:p>
    <w:p w14:paraId="4DC66CAC" w14:textId="19BB0A0D" w:rsidR="00E57202" w:rsidRPr="0018603A" w:rsidRDefault="00410346" w:rsidP="0018603A">
      <w:pPr>
        <w:pStyle w:val="HTMLVorformatiert"/>
        <w:numPr>
          <w:ilvl w:val="0"/>
          <w:numId w:val="23"/>
        </w:numPr>
        <w:spacing w:line="276" w:lineRule="auto"/>
        <w:rPr>
          <w:rFonts w:asciiTheme="minorHAnsi" w:hAnsiTheme="minorHAnsi" w:cstheme="minorHAnsi"/>
          <w:color w:val="222222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color w:val="222222"/>
          <w:sz w:val="22"/>
          <w:szCs w:val="22"/>
          <w:lang w:val="en-US"/>
        </w:rPr>
        <w:t>Increased urge to urinate</w:t>
      </w:r>
    </w:p>
    <w:p w14:paraId="66DB02EB" w14:textId="77777777" w:rsidR="00504C91" w:rsidRPr="00504C91" w:rsidRDefault="00504C91" w:rsidP="00504C91">
      <w:pPr>
        <w:pStyle w:val="Listenabsatz"/>
        <w:numPr>
          <w:ilvl w:val="0"/>
          <w:numId w:val="23"/>
        </w:numPr>
        <w:spacing w:after="20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504C9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Ravenous hunger </w:t>
      </w:r>
    </w:p>
    <w:p w14:paraId="329ED55B" w14:textId="29FCEB48" w:rsidR="0018603A" w:rsidRPr="00504C91" w:rsidRDefault="0018603A" w:rsidP="00504C91">
      <w:pPr>
        <w:pStyle w:val="Listenabsatz"/>
        <w:numPr>
          <w:ilvl w:val="0"/>
          <w:numId w:val="23"/>
        </w:numPr>
        <w:spacing w:after="20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504C9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 do not know</w:t>
      </w:r>
    </w:p>
    <w:p w14:paraId="169FF861" w14:textId="77777777" w:rsidR="0018603A" w:rsidRPr="0018603A" w:rsidRDefault="0018603A" w:rsidP="0018603A">
      <w:pPr>
        <w:pStyle w:val="HTMLVorformatiert"/>
        <w:spacing w:line="276" w:lineRule="auto"/>
        <w:ind w:left="720"/>
        <w:rPr>
          <w:rFonts w:asciiTheme="minorHAnsi" w:hAnsiTheme="minorHAnsi" w:cstheme="minorHAnsi"/>
          <w:color w:val="222222"/>
          <w:sz w:val="22"/>
          <w:szCs w:val="22"/>
          <w:lang w:val="en-US"/>
        </w:rPr>
      </w:pPr>
    </w:p>
    <w:p w14:paraId="39CDC70E" w14:textId="403A6009" w:rsidR="00B62290" w:rsidRPr="0018603A" w:rsidRDefault="00B62290" w:rsidP="00AF06C2">
      <w:pPr>
        <w:pStyle w:val="Listenabsatz"/>
        <w:numPr>
          <w:ilvl w:val="0"/>
          <w:numId w:val="43"/>
        </w:numPr>
        <w:spacing w:after="20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0" w:name="_Hlk12818402"/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Please name </w:t>
      </w:r>
      <w:r w:rsidRPr="0018603A">
        <w:rPr>
          <w:rFonts w:asciiTheme="minorHAnsi" w:hAnsiTheme="minorHAnsi" w:cstheme="minorHAnsi"/>
          <w:sz w:val="22"/>
          <w:szCs w:val="22"/>
          <w:u w:val="single"/>
          <w:lang w:val="en-US"/>
        </w:rPr>
        <w:t>all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possible causes for low blood sugar!</w:t>
      </w:r>
    </w:p>
    <w:p w14:paraId="265A3D07" w14:textId="1A831163" w:rsidR="00B62290" w:rsidRPr="0018603A" w:rsidRDefault="00B62290" w:rsidP="00E652B8">
      <w:pPr>
        <w:pStyle w:val="Listenabsatz"/>
        <w:numPr>
          <w:ilvl w:val="0"/>
          <w:numId w:val="6"/>
        </w:numPr>
        <w:spacing w:after="200" w:line="276" w:lineRule="auto"/>
        <w:ind w:left="709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Physical </w:t>
      </w:r>
      <w:r w:rsidR="00F77DB2">
        <w:rPr>
          <w:rFonts w:asciiTheme="minorHAnsi" w:hAnsiTheme="minorHAnsi" w:cstheme="minorHAnsi"/>
          <w:sz w:val="22"/>
          <w:szCs w:val="22"/>
          <w:lang w:val="en-US"/>
        </w:rPr>
        <w:t>activity</w:t>
      </w:r>
      <w:r w:rsidR="00F77DB2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>without having eaten before</w:t>
      </w:r>
    </w:p>
    <w:p w14:paraId="6EE40052" w14:textId="77777777" w:rsidR="00B62290" w:rsidRPr="0018603A" w:rsidRDefault="00B62290" w:rsidP="00E652B8">
      <w:pPr>
        <w:pStyle w:val="Listenabsatz"/>
        <w:numPr>
          <w:ilvl w:val="0"/>
          <w:numId w:val="6"/>
        </w:numPr>
        <w:spacing w:after="200" w:line="276" w:lineRule="auto"/>
        <w:ind w:left="709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Insulin injected without having eaten any carbohydrates </w:t>
      </w:r>
    </w:p>
    <w:p w14:paraId="3BED2E45" w14:textId="77777777" w:rsidR="00B62290" w:rsidRPr="0018603A" w:rsidRDefault="00B62290" w:rsidP="00E652B8">
      <w:pPr>
        <w:pStyle w:val="Listenabsatz"/>
        <w:numPr>
          <w:ilvl w:val="0"/>
          <w:numId w:val="6"/>
        </w:numPr>
        <w:spacing w:after="200" w:line="276" w:lineRule="auto"/>
        <w:ind w:left="709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Insulin dose too high</w:t>
      </w:r>
    </w:p>
    <w:p w14:paraId="1514D6E0" w14:textId="559BF02E" w:rsidR="00B62290" w:rsidRPr="0018603A" w:rsidRDefault="0018603A" w:rsidP="00E652B8">
      <w:pPr>
        <w:pStyle w:val="Listenabsatz"/>
        <w:numPr>
          <w:ilvl w:val="0"/>
          <w:numId w:val="6"/>
        </w:numPr>
        <w:spacing w:after="200" w:line="276" w:lineRule="auto"/>
        <w:ind w:left="709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I do not know</w:t>
      </w:r>
    </w:p>
    <w:p w14:paraId="19971F64" w14:textId="665F5B7A" w:rsidR="00AF06C2" w:rsidRDefault="00AF06C2" w:rsidP="0018603A">
      <w:pPr>
        <w:pStyle w:val="Listenabsatz"/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bookmarkEnd w:id="0"/>
    <w:p w14:paraId="7F35F5A3" w14:textId="142E1102" w:rsidR="00E57202" w:rsidRPr="0018603A" w:rsidRDefault="00E57202" w:rsidP="00AF06C2">
      <w:pPr>
        <w:pStyle w:val="Listenabsatz"/>
        <w:numPr>
          <w:ilvl w:val="0"/>
          <w:numId w:val="43"/>
        </w:numPr>
        <w:spacing w:after="200" w:line="276" w:lineRule="auto"/>
        <w:ind w:left="284" w:hanging="284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How can your relative with diabetes treat low blood </w:t>
      </w:r>
      <w:r w:rsidR="00B62290" w:rsidRPr="0018603A">
        <w:rPr>
          <w:rFonts w:asciiTheme="minorHAnsi" w:hAnsiTheme="minorHAnsi" w:cstheme="minorHAnsi"/>
          <w:sz w:val="22"/>
          <w:szCs w:val="22"/>
          <w:lang w:val="en-US"/>
        </w:rPr>
        <w:t>sugar</w:t>
      </w:r>
      <w:r w:rsidR="00585392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AA1FB4" w:rsidRPr="0018603A">
        <w:rPr>
          <w:rFonts w:asciiTheme="minorHAnsi" w:hAnsiTheme="minorHAnsi" w:cstheme="minorHAnsi"/>
          <w:sz w:val="22"/>
          <w:szCs w:val="22"/>
          <w:lang w:val="en-US"/>
        </w:rPr>
        <w:t>effectively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541D5BE9" w14:textId="1589006B" w:rsidR="00E57202" w:rsidRPr="0018603A" w:rsidRDefault="00E57202" w:rsidP="0018603A">
      <w:pPr>
        <w:pStyle w:val="Listenabsatz"/>
        <w:numPr>
          <w:ilvl w:val="0"/>
          <w:numId w:val="8"/>
        </w:numPr>
        <w:spacing w:after="200" w:line="276" w:lineRule="auto"/>
        <w:ind w:left="567" w:hanging="283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0</w:t>
      </w:r>
      <w:r w:rsidR="00CE53C3"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.</w:t>
      </w: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2 liter of fruit juice</w:t>
      </w:r>
    </w:p>
    <w:p w14:paraId="055BD07E" w14:textId="77777777" w:rsidR="00E57202" w:rsidRPr="0018603A" w:rsidRDefault="00E57202" w:rsidP="0018603A">
      <w:pPr>
        <w:pStyle w:val="Listenabsatz"/>
        <w:numPr>
          <w:ilvl w:val="0"/>
          <w:numId w:val="8"/>
        </w:numPr>
        <w:spacing w:after="200" w:line="276" w:lineRule="auto"/>
        <w:ind w:left="567" w:hanging="283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2 chocolate bars</w:t>
      </w:r>
    </w:p>
    <w:p w14:paraId="2E5A12E5" w14:textId="48DD181C" w:rsidR="00E57202" w:rsidRPr="0018603A" w:rsidRDefault="00E57202" w:rsidP="0018603A">
      <w:pPr>
        <w:pStyle w:val="Listenabsatz"/>
        <w:numPr>
          <w:ilvl w:val="0"/>
          <w:numId w:val="8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0</w:t>
      </w:r>
      <w:r w:rsidR="00CE53C3"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.</w:t>
      </w: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2 liters 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of </w:t>
      </w:r>
      <w:r w:rsidR="00504C91">
        <w:rPr>
          <w:rFonts w:asciiTheme="minorHAnsi" w:hAnsiTheme="minorHAnsi" w:cstheme="minorHAnsi"/>
          <w:sz w:val="22"/>
          <w:szCs w:val="22"/>
          <w:lang w:val="en-US"/>
        </w:rPr>
        <w:t>Diet Coke</w:t>
      </w:r>
    </w:p>
    <w:p w14:paraId="5093999B" w14:textId="77777777" w:rsidR="00E57202" w:rsidRPr="0018603A" w:rsidRDefault="00E57202" w:rsidP="0018603A">
      <w:pPr>
        <w:pStyle w:val="Listenabsatz"/>
        <w:numPr>
          <w:ilvl w:val="0"/>
          <w:numId w:val="8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2 tomatoes</w:t>
      </w:r>
    </w:p>
    <w:p w14:paraId="4978B4E9" w14:textId="77777777" w:rsidR="00E57202" w:rsidRPr="0018603A" w:rsidRDefault="00E57202" w:rsidP="0018603A">
      <w:pPr>
        <w:pStyle w:val="Listenabsatz"/>
        <w:numPr>
          <w:ilvl w:val="0"/>
          <w:numId w:val="8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2 oranges</w:t>
      </w:r>
    </w:p>
    <w:p w14:paraId="36C1342C" w14:textId="2E01F2F3" w:rsidR="00E57202" w:rsidRPr="0018603A" w:rsidRDefault="00E57202" w:rsidP="0018603A">
      <w:pPr>
        <w:pStyle w:val="Listenabsatz"/>
        <w:numPr>
          <w:ilvl w:val="0"/>
          <w:numId w:val="8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4 </w:t>
      </w:r>
      <w:r w:rsidR="00585392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platelets 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of </w:t>
      </w:r>
      <w:r w:rsidR="00585392" w:rsidRPr="0018603A">
        <w:rPr>
          <w:rFonts w:asciiTheme="minorHAnsi" w:hAnsiTheme="minorHAnsi" w:cstheme="minorHAnsi"/>
          <w:sz w:val="22"/>
          <w:szCs w:val="22"/>
          <w:lang w:val="en-US"/>
        </w:rPr>
        <w:t>dextrose</w:t>
      </w:r>
    </w:p>
    <w:p w14:paraId="2CFB5A8C" w14:textId="77777777" w:rsidR="00E57202" w:rsidRPr="0018603A" w:rsidRDefault="00E57202" w:rsidP="0018603A">
      <w:pPr>
        <w:pStyle w:val="Listenabsatz"/>
        <w:numPr>
          <w:ilvl w:val="0"/>
          <w:numId w:val="8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I do not know</w:t>
      </w:r>
    </w:p>
    <w:p w14:paraId="41CD692D" w14:textId="77777777" w:rsidR="00092D46" w:rsidRPr="0018603A" w:rsidRDefault="00092D46" w:rsidP="0018603A">
      <w:pPr>
        <w:pStyle w:val="Listenabsatz"/>
        <w:spacing w:line="276" w:lineRule="auto"/>
        <w:ind w:left="1440"/>
        <w:rPr>
          <w:rFonts w:asciiTheme="minorHAnsi" w:hAnsiTheme="minorHAnsi" w:cstheme="minorHAnsi"/>
          <w:sz w:val="22"/>
          <w:szCs w:val="22"/>
          <w:lang w:val="en-US"/>
        </w:rPr>
      </w:pPr>
    </w:p>
    <w:p w14:paraId="76049A98" w14:textId="78C95C8E" w:rsidR="00504C91" w:rsidRPr="00504C91" w:rsidRDefault="00504C91" w:rsidP="00504C91">
      <w:pPr>
        <w:pStyle w:val="Listenabsatz"/>
        <w:numPr>
          <w:ilvl w:val="0"/>
          <w:numId w:val="43"/>
        </w:numPr>
        <w:spacing w:after="200" w:line="276" w:lineRule="auto"/>
        <w:ind w:left="284" w:hanging="284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504C9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How long should your relative with a blood sugar level of 6.7 mmol/l (120mg/dl) wait with his/her meal at most, after he/she injected </w:t>
      </w:r>
      <w:r w:rsidRPr="00504C91">
        <w:rPr>
          <w:rFonts w:asciiTheme="minorHAnsi" w:hAnsiTheme="minorHAnsi" w:cstheme="minorHAnsi"/>
          <w:sz w:val="22"/>
          <w:szCs w:val="22"/>
          <w:lang w:val="en-US"/>
        </w:rPr>
        <w:t>regular (= short acting) insulin?</w:t>
      </w:r>
      <w:r w:rsidRPr="00504C91">
        <w:rPr>
          <w:rFonts w:asciiTheme="minorHAnsi" w:hAnsiTheme="minorHAnsi" w:cstheme="minorHAnsi"/>
          <w:color w:val="FF0000"/>
          <w:sz w:val="22"/>
          <w:szCs w:val="22"/>
          <w:lang w:val="en-US"/>
        </w:rPr>
        <w:t xml:space="preserve"> </w:t>
      </w:r>
      <w:r w:rsidRPr="00504C9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 </w:t>
      </w:r>
    </w:p>
    <w:p w14:paraId="2AA7E639" w14:textId="77777777" w:rsidR="00B62290" w:rsidRPr="0018603A" w:rsidRDefault="00B62290" w:rsidP="0018603A">
      <w:pPr>
        <w:pStyle w:val="Listenabsatz"/>
        <w:numPr>
          <w:ilvl w:val="0"/>
          <w:numId w:val="7"/>
        </w:numPr>
        <w:spacing w:after="200" w:line="276" w:lineRule="auto"/>
        <w:ind w:left="567" w:hanging="283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Not at all</w:t>
      </w:r>
      <w:bookmarkStart w:id="1" w:name="_GoBack"/>
      <w:bookmarkEnd w:id="1"/>
    </w:p>
    <w:p w14:paraId="0637D0AF" w14:textId="77777777" w:rsidR="00B62290" w:rsidRPr="0018603A" w:rsidRDefault="00B62290" w:rsidP="0018603A">
      <w:pPr>
        <w:pStyle w:val="Listenabsatz"/>
        <w:numPr>
          <w:ilvl w:val="0"/>
          <w:numId w:val="7"/>
        </w:numPr>
        <w:spacing w:after="200" w:line="276" w:lineRule="auto"/>
        <w:ind w:left="567" w:hanging="283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5 minutes</w:t>
      </w:r>
    </w:p>
    <w:p w14:paraId="264D70FD" w14:textId="77777777" w:rsidR="00B62290" w:rsidRPr="0018603A" w:rsidRDefault="00B62290" w:rsidP="0018603A">
      <w:pPr>
        <w:pStyle w:val="Listenabsatz"/>
        <w:numPr>
          <w:ilvl w:val="0"/>
          <w:numId w:val="7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15 minutes</w:t>
      </w:r>
    </w:p>
    <w:p w14:paraId="03F46238" w14:textId="77777777" w:rsidR="00B62290" w:rsidRPr="0018603A" w:rsidRDefault="00B62290" w:rsidP="0018603A">
      <w:pPr>
        <w:pStyle w:val="Listenabsatz"/>
        <w:numPr>
          <w:ilvl w:val="0"/>
          <w:numId w:val="7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30 minutes</w:t>
      </w:r>
    </w:p>
    <w:p w14:paraId="5168BCAF" w14:textId="77777777" w:rsidR="00B62290" w:rsidRPr="0018603A" w:rsidRDefault="00B62290" w:rsidP="0018603A">
      <w:pPr>
        <w:pStyle w:val="Listenabsatz"/>
        <w:numPr>
          <w:ilvl w:val="0"/>
          <w:numId w:val="7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I do not know</w:t>
      </w:r>
    </w:p>
    <w:p w14:paraId="437092E8" w14:textId="77777777" w:rsidR="00E509A3" w:rsidRPr="0018603A" w:rsidRDefault="00E509A3" w:rsidP="00AF06C2">
      <w:pPr>
        <w:pStyle w:val="xmsonormal"/>
        <w:numPr>
          <w:ilvl w:val="0"/>
          <w:numId w:val="43"/>
        </w:numPr>
        <w:spacing w:before="0" w:beforeAutospacing="0" w:after="0" w:afterAutospacing="0" w:line="276" w:lineRule="auto"/>
        <w:ind w:left="284"/>
        <w:rPr>
          <w:rFonts w:asciiTheme="minorHAnsi" w:hAnsiTheme="minorHAnsi" w:cstheme="minorHAnsi"/>
          <w:color w:val="212121"/>
          <w:sz w:val="22"/>
          <w:szCs w:val="22"/>
          <w:lang w:val="en-US"/>
        </w:rPr>
      </w:pPr>
      <w:bookmarkStart w:id="2" w:name="_Hlk12818450"/>
      <w:r w:rsidRPr="0018603A">
        <w:rPr>
          <w:rFonts w:asciiTheme="minorHAnsi" w:hAnsiTheme="minorHAnsi" w:cstheme="minorHAnsi"/>
          <w:bCs/>
          <w:color w:val="212121"/>
          <w:sz w:val="22"/>
          <w:szCs w:val="22"/>
          <w:lang w:val="en-US"/>
        </w:rPr>
        <w:t xml:space="preserve">What are possible mistakes when a patient measures his/her blood sugar level? Please mark </w:t>
      </w:r>
      <w:r w:rsidRPr="0018603A">
        <w:rPr>
          <w:rFonts w:asciiTheme="minorHAnsi" w:hAnsiTheme="minorHAnsi" w:cstheme="minorHAnsi"/>
          <w:bCs/>
          <w:color w:val="212121"/>
          <w:sz w:val="22"/>
          <w:szCs w:val="22"/>
          <w:u w:val="single"/>
          <w:lang w:val="en-US"/>
        </w:rPr>
        <w:t>all</w:t>
      </w:r>
      <w:r w:rsidRPr="0018603A">
        <w:rPr>
          <w:rFonts w:asciiTheme="minorHAnsi" w:hAnsiTheme="minorHAnsi" w:cstheme="minorHAnsi"/>
          <w:bCs/>
          <w:color w:val="212121"/>
          <w:sz w:val="22"/>
          <w:szCs w:val="22"/>
          <w:lang w:val="en-US"/>
        </w:rPr>
        <w:t xml:space="preserve"> correct answers! </w:t>
      </w:r>
      <w:r w:rsidRPr="0018603A">
        <w:rPr>
          <w:rFonts w:asciiTheme="minorHAnsi" w:hAnsiTheme="minorHAnsi" w:cstheme="minorHAnsi"/>
          <w:bCs/>
          <w:color w:val="FF0000"/>
          <w:sz w:val="22"/>
          <w:szCs w:val="22"/>
          <w:lang w:val="en-US"/>
        </w:rPr>
        <w:t xml:space="preserve"> </w:t>
      </w:r>
    </w:p>
    <w:p w14:paraId="50C0AB44" w14:textId="77777777" w:rsidR="00E509A3" w:rsidRPr="0018603A" w:rsidRDefault="00E509A3" w:rsidP="00361D23">
      <w:pPr>
        <w:numPr>
          <w:ilvl w:val="1"/>
          <w:numId w:val="37"/>
        </w:numPr>
        <w:spacing w:line="276" w:lineRule="auto"/>
        <w:ind w:left="567" w:hanging="283"/>
        <w:rPr>
          <w:rFonts w:asciiTheme="minorHAnsi" w:hAnsiTheme="minorHAnsi" w:cstheme="minorHAnsi"/>
          <w:color w:val="21212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bCs/>
          <w:color w:val="212121"/>
          <w:sz w:val="22"/>
          <w:szCs w:val="22"/>
          <w:lang w:val="en-US"/>
        </w:rPr>
        <w:t>Extensive squeezing of the fingertip</w:t>
      </w:r>
    </w:p>
    <w:p w14:paraId="0A773981" w14:textId="77777777" w:rsidR="00E509A3" w:rsidRPr="0018603A" w:rsidRDefault="00E509A3" w:rsidP="00361D23">
      <w:pPr>
        <w:numPr>
          <w:ilvl w:val="1"/>
          <w:numId w:val="37"/>
        </w:numPr>
        <w:spacing w:line="276" w:lineRule="auto"/>
        <w:ind w:left="567" w:hanging="283"/>
        <w:rPr>
          <w:rFonts w:asciiTheme="minorHAnsi" w:hAnsiTheme="minorHAnsi" w:cstheme="minorHAnsi"/>
          <w:color w:val="21212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bCs/>
          <w:color w:val="212121"/>
          <w:sz w:val="22"/>
          <w:szCs w:val="22"/>
          <w:lang w:val="en-US"/>
        </w:rPr>
        <w:t>Food residues on the finger</w:t>
      </w:r>
    </w:p>
    <w:p w14:paraId="1AE5CFA0" w14:textId="77777777" w:rsidR="00E509A3" w:rsidRPr="0018603A" w:rsidRDefault="00E509A3" w:rsidP="00361D23">
      <w:pPr>
        <w:numPr>
          <w:ilvl w:val="1"/>
          <w:numId w:val="37"/>
        </w:numPr>
        <w:spacing w:line="276" w:lineRule="auto"/>
        <w:ind w:left="567" w:hanging="283"/>
        <w:rPr>
          <w:rFonts w:asciiTheme="minorHAnsi" w:hAnsiTheme="minorHAnsi" w:cstheme="minorHAnsi"/>
          <w:color w:val="21212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bCs/>
          <w:color w:val="212121"/>
          <w:sz w:val="22"/>
          <w:szCs w:val="22"/>
          <w:lang w:val="en-US"/>
        </w:rPr>
        <w:t xml:space="preserve">Washed and well dried hands </w:t>
      </w:r>
    </w:p>
    <w:p w14:paraId="7D5AE4B8" w14:textId="77777777" w:rsidR="00E509A3" w:rsidRPr="0018603A" w:rsidRDefault="00E509A3" w:rsidP="00361D23">
      <w:pPr>
        <w:numPr>
          <w:ilvl w:val="1"/>
          <w:numId w:val="37"/>
        </w:numPr>
        <w:spacing w:line="276" w:lineRule="auto"/>
        <w:ind w:left="567" w:hanging="283"/>
        <w:rPr>
          <w:rFonts w:asciiTheme="minorHAnsi" w:hAnsiTheme="minorHAnsi" w:cstheme="minorHAnsi"/>
          <w:bCs/>
          <w:color w:val="21212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bCs/>
          <w:color w:val="212121"/>
          <w:sz w:val="22"/>
          <w:szCs w:val="22"/>
          <w:lang w:val="en-US"/>
        </w:rPr>
        <w:t>Excessive consumption of fruit juices</w:t>
      </w:r>
    </w:p>
    <w:p w14:paraId="51F5FCD4" w14:textId="0AE69172" w:rsidR="00E509A3" w:rsidRPr="0018603A" w:rsidRDefault="00E509A3" w:rsidP="00361D23">
      <w:pPr>
        <w:numPr>
          <w:ilvl w:val="1"/>
          <w:numId w:val="37"/>
        </w:numPr>
        <w:spacing w:line="276" w:lineRule="auto"/>
        <w:ind w:left="567" w:hanging="283"/>
        <w:rPr>
          <w:rFonts w:asciiTheme="minorHAnsi" w:hAnsiTheme="minorHAnsi" w:cstheme="minorHAnsi"/>
          <w:bCs/>
          <w:color w:val="21212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bCs/>
          <w:color w:val="212121"/>
          <w:sz w:val="22"/>
          <w:szCs w:val="22"/>
          <w:lang w:val="en-US"/>
        </w:rPr>
        <w:t>I do not know</w:t>
      </w:r>
      <w:bookmarkStart w:id="3" w:name="_Hlk12818483"/>
      <w:bookmarkEnd w:id="2"/>
    </w:p>
    <w:p w14:paraId="4A666FBF" w14:textId="77777777" w:rsidR="00E509A3" w:rsidRPr="0018603A" w:rsidRDefault="00E509A3" w:rsidP="0018603A">
      <w:pPr>
        <w:spacing w:line="276" w:lineRule="auto"/>
        <w:ind w:left="567"/>
        <w:rPr>
          <w:rFonts w:asciiTheme="minorHAnsi" w:hAnsiTheme="minorHAnsi" w:cstheme="minorHAnsi"/>
          <w:bCs/>
          <w:color w:val="212121"/>
          <w:sz w:val="22"/>
          <w:szCs w:val="22"/>
          <w:lang w:val="en-US"/>
        </w:rPr>
      </w:pPr>
    </w:p>
    <w:p w14:paraId="2A54C576" w14:textId="071D825F" w:rsidR="00E509A3" w:rsidRPr="0018603A" w:rsidRDefault="00E509A3" w:rsidP="00AF06C2">
      <w:pPr>
        <w:pStyle w:val="Listenabsatz"/>
        <w:numPr>
          <w:ilvl w:val="0"/>
          <w:numId w:val="43"/>
        </w:numPr>
        <w:spacing w:after="200" w:line="276" w:lineRule="auto"/>
        <w:ind w:left="284"/>
        <w:rPr>
          <w:rFonts w:asciiTheme="minorHAnsi" w:hAnsiTheme="minorHAnsi" w:cstheme="minorHAnsi"/>
          <w:sz w:val="22"/>
          <w:szCs w:val="22"/>
          <w:lang w:val="en-US"/>
        </w:rPr>
      </w:pPr>
      <w:bookmarkStart w:id="4" w:name="_Hlk12818554"/>
      <w:r w:rsidRPr="0018603A">
        <w:rPr>
          <w:rFonts w:asciiTheme="minorHAnsi" w:hAnsiTheme="minorHAnsi" w:cstheme="minorHAnsi"/>
          <w:sz w:val="22"/>
          <w:szCs w:val="22"/>
          <w:lang w:val="en-US"/>
        </w:rPr>
        <w:t>How should your relative (with insulin injection therapy or insulin-based medication) prevent low blood sugar if he/she wants to go cycling for half an hour in the afternoon?</w:t>
      </w:r>
    </w:p>
    <w:p w14:paraId="1128040E" w14:textId="34398591" w:rsidR="00E509A3" w:rsidRPr="0018603A" w:rsidRDefault="00E509A3" w:rsidP="0018603A">
      <w:pPr>
        <w:pStyle w:val="Listenabsatz"/>
        <w:numPr>
          <w:ilvl w:val="0"/>
          <w:numId w:val="9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Depending on the current blood sugar</w:t>
      </w:r>
      <w:r w:rsidR="00AD0603">
        <w:rPr>
          <w:rFonts w:asciiTheme="minorHAnsi" w:hAnsiTheme="minorHAnsi" w:cstheme="minorHAnsi"/>
          <w:sz w:val="22"/>
          <w:szCs w:val="22"/>
          <w:lang w:val="en-US"/>
        </w:rPr>
        <w:t xml:space="preserve"> level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, he/she should eat additional CU (carbohydrate units) </w:t>
      </w:r>
    </w:p>
    <w:p w14:paraId="47304BCD" w14:textId="073436A5" w:rsidR="00E509A3" w:rsidRPr="0018603A" w:rsidRDefault="00E509A3" w:rsidP="0018603A">
      <w:pPr>
        <w:pStyle w:val="Listenabsatz"/>
        <w:numPr>
          <w:ilvl w:val="0"/>
          <w:numId w:val="9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Reduc</w:t>
      </w:r>
      <w:r w:rsidR="00966CB1">
        <w:rPr>
          <w:rFonts w:asciiTheme="minorHAnsi" w:hAnsiTheme="minorHAnsi" w:cstheme="minorHAnsi"/>
          <w:sz w:val="22"/>
          <w:szCs w:val="22"/>
          <w:lang w:val="en-US"/>
        </w:rPr>
        <w:t>e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the insulin by approximately 50%</w:t>
      </w:r>
    </w:p>
    <w:p w14:paraId="22D8D296" w14:textId="79210F9C" w:rsidR="00E509A3" w:rsidRPr="0018603A" w:rsidRDefault="00E509A3" w:rsidP="0018603A">
      <w:pPr>
        <w:pStyle w:val="Listenabsatz"/>
        <w:numPr>
          <w:ilvl w:val="0"/>
          <w:numId w:val="9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Tak</w:t>
      </w:r>
      <w:r w:rsidR="00966CB1">
        <w:rPr>
          <w:rFonts w:asciiTheme="minorHAnsi" w:hAnsiTheme="minorHAnsi" w:cstheme="minorHAnsi"/>
          <w:sz w:val="22"/>
          <w:szCs w:val="22"/>
          <w:lang w:val="en-US"/>
        </w:rPr>
        <w:t xml:space="preserve">e 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>some extra carbohydrates along</w:t>
      </w:r>
    </w:p>
    <w:p w14:paraId="0D7889CB" w14:textId="0C37A905" w:rsidR="00E509A3" w:rsidRPr="0018603A" w:rsidRDefault="00E509A3" w:rsidP="0018603A">
      <w:pPr>
        <w:pStyle w:val="Listenabsatz"/>
        <w:numPr>
          <w:ilvl w:val="0"/>
          <w:numId w:val="9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I do not know</w:t>
      </w:r>
      <w:bookmarkEnd w:id="4"/>
    </w:p>
    <w:bookmarkEnd w:id="3"/>
    <w:p w14:paraId="3680F227" w14:textId="77777777" w:rsidR="00092D46" w:rsidRPr="0018603A" w:rsidRDefault="00092D46" w:rsidP="0018603A">
      <w:pPr>
        <w:pStyle w:val="Listenabsatz"/>
        <w:spacing w:line="276" w:lineRule="auto"/>
        <w:ind w:left="284" w:hanging="284"/>
        <w:rPr>
          <w:rFonts w:asciiTheme="minorHAnsi" w:hAnsiTheme="minorHAnsi" w:cstheme="minorHAnsi"/>
          <w:sz w:val="22"/>
          <w:szCs w:val="22"/>
          <w:lang w:val="en-US"/>
        </w:rPr>
      </w:pPr>
    </w:p>
    <w:p w14:paraId="0BD692B8" w14:textId="4A6EECD3" w:rsidR="00413E12" w:rsidRPr="0018603A" w:rsidRDefault="00413E12" w:rsidP="00AF06C2">
      <w:pPr>
        <w:pStyle w:val="Listenabsatz"/>
        <w:numPr>
          <w:ilvl w:val="0"/>
          <w:numId w:val="43"/>
        </w:numPr>
        <w:spacing w:after="200" w:line="276" w:lineRule="auto"/>
        <w:ind w:left="284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What should your relative (with insulin</w:t>
      </w:r>
      <w:r w:rsidR="00C96FD6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injection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therapy or insulin</w:t>
      </w:r>
      <w:r w:rsidR="00F238DD" w:rsidRPr="0018603A">
        <w:rPr>
          <w:rFonts w:asciiTheme="minorHAnsi" w:hAnsiTheme="minorHAnsi" w:cstheme="minorHAnsi"/>
          <w:sz w:val="22"/>
          <w:szCs w:val="22"/>
          <w:lang w:val="en-US"/>
        </w:rPr>
        <w:t>-based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238DD" w:rsidRPr="0018603A">
        <w:rPr>
          <w:rFonts w:asciiTheme="minorHAnsi" w:hAnsiTheme="minorHAnsi" w:cstheme="minorHAnsi"/>
          <w:sz w:val="22"/>
          <w:szCs w:val="22"/>
          <w:lang w:val="en-US"/>
        </w:rPr>
        <w:t>medication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>) do, if he</w:t>
      </w:r>
      <w:r w:rsidR="00C96FD6" w:rsidRPr="0018603A">
        <w:rPr>
          <w:rFonts w:asciiTheme="minorHAnsi" w:hAnsiTheme="minorHAnsi" w:cstheme="minorHAnsi"/>
          <w:sz w:val="22"/>
          <w:szCs w:val="22"/>
          <w:lang w:val="en-US"/>
        </w:rPr>
        <w:t>/she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wants to </w:t>
      </w:r>
      <w:r w:rsidR="00662281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go 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>ski</w:t>
      </w:r>
      <w:r w:rsidR="00C96FD6" w:rsidRPr="0018603A">
        <w:rPr>
          <w:rFonts w:asciiTheme="minorHAnsi" w:hAnsiTheme="minorHAnsi" w:cstheme="minorHAnsi"/>
          <w:sz w:val="22"/>
          <w:szCs w:val="22"/>
          <w:lang w:val="en-US"/>
        </w:rPr>
        <w:t>ing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all day</w:t>
      </w:r>
      <w:r w:rsidR="00C96FD6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long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41C75A6F" w14:textId="0460D24E" w:rsidR="00413E12" w:rsidRPr="0018603A" w:rsidRDefault="00413E12" w:rsidP="0018603A">
      <w:pPr>
        <w:pStyle w:val="Listenabsatz"/>
        <w:numPr>
          <w:ilvl w:val="0"/>
          <w:numId w:val="10"/>
        </w:numPr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Reduc</w:t>
      </w:r>
      <w:r w:rsidR="00966CB1">
        <w:rPr>
          <w:rFonts w:asciiTheme="minorHAnsi" w:hAnsiTheme="minorHAnsi" w:cstheme="minorHAnsi"/>
          <w:sz w:val="22"/>
          <w:szCs w:val="22"/>
          <w:lang w:val="en-US"/>
        </w:rPr>
        <w:t>e</w:t>
      </w:r>
      <w:r w:rsidR="00C96FD6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the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insulin by 20% </w:t>
      </w:r>
    </w:p>
    <w:p w14:paraId="17E53A01" w14:textId="1170ACC4" w:rsidR="00413E12" w:rsidRPr="0018603A" w:rsidRDefault="00413E12" w:rsidP="0018603A">
      <w:pPr>
        <w:pStyle w:val="Listenabsatz"/>
        <w:numPr>
          <w:ilvl w:val="0"/>
          <w:numId w:val="10"/>
        </w:numPr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Tak</w:t>
      </w:r>
      <w:r w:rsidR="00966CB1">
        <w:rPr>
          <w:rFonts w:asciiTheme="minorHAnsi" w:hAnsiTheme="minorHAnsi" w:cstheme="minorHAnsi"/>
          <w:sz w:val="22"/>
          <w:szCs w:val="22"/>
          <w:lang w:val="en-US"/>
        </w:rPr>
        <w:t>e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extra carbohydrates </w:t>
      </w:r>
      <w:r w:rsidR="00C96FD6" w:rsidRPr="0018603A">
        <w:rPr>
          <w:rFonts w:asciiTheme="minorHAnsi" w:hAnsiTheme="minorHAnsi" w:cstheme="minorHAnsi"/>
          <w:sz w:val="22"/>
          <w:szCs w:val="22"/>
          <w:lang w:val="en-US"/>
        </w:rPr>
        <w:t>along</w:t>
      </w:r>
    </w:p>
    <w:p w14:paraId="4FEEFE7F" w14:textId="6DF5CAB7" w:rsidR="00413E12" w:rsidRPr="0018603A" w:rsidRDefault="00413E12" w:rsidP="0018603A">
      <w:pPr>
        <w:pStyle w:val="Listenabsatz"/>
        <w:numPr>
          <w:ilvl w:val="0"/>
          <w:numId w:val="10"/>
        </w:numPr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Redu</w:t>
      </w:r>
      <w:r w:rsidR="00966CB1">
        <w:rPr>
          <w:rFonts w:asciiTheme="minorHAnsi" w:hAnsiTheme="minorHAnsi" w:cstheme="minorHAnsi"/>
          <w:sz w:val="22"/>
          <w:szCs w:val="22"/>
          <w:lang w:val="en-US"/>
        </w:rPr>
        <w:t>ce</w:t>
      </w:r>
      <w:r w:rsidR="00C96FD6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the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insulin by 50% </w:t>
      </w:r>
    </w:p>
    <w:p w14:paraId="1EA62894" w14:textId="418C4A27" w:rsidR="00413E12" w:rsidRPr="0018603A" w:rsidRDefault="0065704D" w:rsidP="0018603A">
      <w:pPr>
        <w:pStyle w:val="Listenabsatz"/>
        <w:numPr>
          <w:ilvl w:val="0"/>
          <w:numId w:val="10"/>
        </w:numPr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Check</w:t>
      </w:r>
      <w:r w:rsidR="00413E12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966CB1">
        <w:rPr>
          <w:rFonts w:asciiTheme="minorHAnsi" w:hAnsiTheme="minorHAnsi" w:cstheme="minorHAnsi"/>
          <w:sz w:val="22"/>
          <w:szCs w:val="22"/>
          <w:lang w:val="en-US"/>
        </w:rPr>
        <w:t>his/her</w:t>
      </w:r>
      <w:r w:rsidR="00966CB1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413E12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blood </w:t>
      </w:r>
      <w:r w:rsidR="00B62290" w:rsidRPr="0018603A">
        <w:rPr>
          <w:rFonts w:asciiTheme="minorHAnsi" w:hAnsiTheme="minorHAnsi" w:cstheme="minorHAnsi"/>
          <w:sz w:val="22"/>
          <w:szCs w:val="22"/>
          <w:lang w:val="en-US"/>
        </w:rPr>
        <w:t>sugar</w:t>
      </w:r>
      <w:r w:rsidR="00C96FD6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level </w:t>
      </w:r>
      <w:r>
        <w:rPr>
          <w:rFonts w:asciiTheme="minorHAnsi" w:hAnsiTheme="minorHAnsi" w:cstheme="minorHAnsi"/>
          <w:sz w:val="22"/>
          <w:szCs w:val="22"/>
          <w:lang w:val="en-US"/>
        </w:rPr>
        <w:t>more frequently</w:t>
      </w:r>
    </w:p>
    <w:p w14:paraId="676F7275" w14:textId="77777777" w:rsidR="00413E12" w:rsidRPr="0018603A" w:rsidRDefault="00413E12" w:rsidP="0018603A">
      <w:pPr>
        <w:pStyle w:val="Listenabsatz"/>
        <w:numPr>
          <w:ilvl w:val="0"/>
          <w:numId w:val="10"/>
        </w:numPr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I do not know</w:t>
      </w:r>
    </w:p>
    <w:p w14:paraId="7537E77B" w14:textId="6C18F8F6" w:rsidR="00662281" w:rsidRPr="0018603A" w:rsidRDefault="00662281" w:rsidP="0018603A">
      <w:pPr>
        <w:pStyle w:val="Listenabsatz"/>
        <w:spacing w:after="200" w:line="276" w:lineRule="auto"/>
        <w:ind w:left="284"/>
        <w:rPr>
          <w:rFonts w:asciiTheme="minorHAnsi" w:hAnsiTheme="minorHAnsi" w:cstheme="minorHAnsi"/>
          <w:sz w:val="22"/>
          <w:szCs w:val="22"/>
          <w:lang w:val="en-US"/>
        </w:rPr>
      </w:pPr>
    </w:p>
    <w:p w14:paraId="73649198" w14:textId="107211FD" w:rsidR="00E509A3" w:rsidRPr="00504C91" w:rsidRDefault="00504C91" w:rsidP="00504C91">
      <w:pPr>
        <w:pStyle w:val="Listenabsatz"/>
        <w:numPr>
          <w:ilvl w:val="0"/>
          <w:numId w:val="43"/>
        </w:numPr>
        <w:tabs>
          <w:tab w:val="clear" w:pos="720"/>
          <w:tab w:val="num" w:pos="284"/>
        </w:tabs>
        <w:spacing w:after="200" w:line="276" w:lineRule="auto"/>
        <w:ind w:hanging="862"/>
        <w:rPr>
          <w:rFonts w:asciiTheme="minorHAnsi" w:hAnsiTheme="minorHAnsi" w:cstheme="minorHAnsi"/>
          <w:sz w:val="22"/>
          <w:szCs w:val="22"/>
          <w:lang w:val="en-US"/>
        </w:rPr>
      </w:pPr>
      <w:bookmarkStart w:id="5" w:name="_Hlk12818626"/>
      <w:r w:rsidRPr="004346B9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Where would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diabetic long-term complications </w:t>
      </w:r>
      <w:r w:rsidRPr="004346B9">
        <w:rPr>
          <w:rFonts w:asciiTheme="minorHAnsi" w:hAnsiTheme="minorHAnsi" w:cstheme="minorHAnsi"/>
          <w:sz w:val="22"/>
          <w:szCs w:val="22"/>
          <w:lang w:val="en-US"/>
        </w:rPr>
        <w:t xml:space="preserve">occur? Please mark </w:t>
      </w:r>
      <w:r w:rsidRPr="004346B9">
        <w:rPr>
          <w:rFonts w:asciiTheme="minorHAnsi" w:hAnsiTheme="minorHAnsi" w:cstheme="minorHAnsi"/>
          <w:sz w:val="22"/>
          <w:szCs w:val="22"/>
          <w:u w:val="single"/>
          <w:lang w:val="en-US"/>
        </w:rPr>
        <w:t xml:space="preserve">all </w:t>
      </w:r>
      <w:r w:rsidRPr="004346B9">
        <w:rPr>
          <w:rFonts w:asciiTheme="minorHAnsi" w:hAnsiTheme="minorHAnsi" w:cstheme="minorHAnsi"/>
          <w:sz w:val="22"/>
          <w:szCs w:val="22"/>
          <w:lang w:val="en-US"/>
        </w:rPr>
        <w:t xml:space="preserve">correct answers! </w:t>
      </w:r>
      <w:r w:rsidR="00E509A3" w:rsidRPr="00504C9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74326D87" w14:textId="77777777" w:rsidR="00E509A3" w:rsidRPr="0018603A" w:rsidRDefault="00E509A3" w:rsidP="00AF06C2">
      <w:pPr>
        <w:pStyle w:val="Listenabsatz"/>
        <w:numPr>
          <w:ilvl w:val="1"/>
          <w:numId w:val="4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Eyes</w:t>
      </w:r>
    </w:p>
    <w:p w14:paraId="4DA0C7CF" w14:textId="77777777" w:rsidR="00E509A3" w:rsidRPr="0018603A" w:rsidRDefault="00E509A3" w:rsidP="00AF06C2">
      <w:pPr>
        <w:pStyle w:val="Listenabsatz"/>
        <w:numPr>
          <w:ilvl w:val="1"/>
          <w:numId w:val="4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Kidney</w:t>
      </w:r>
    </w:p>
    <w:p w14:paraId="2C1E1C1A" w14:textId="77777777" w:rsidR="00E509A3" w:rsidRPr="0018603A" w:rsidRDefault="00E509A3" w:rsidP="00AF06C2">
      <w:pPr>
        <w:pStyle w:val="Listenabsatz"/>
        <w:numPr>
          <w:ilvl w:val="1"/>
          <w:numId w:val="4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Lungs</w:t>
      </w:r>
    </w:p>
    <w:p w14:paraId="1A28EB5D" w14:textId="77777777" w:rsidR="00E509A3" w:rsidRPr="0018603A" w:rsidRDefault="00E509A3" w:rsidP="00AF06C2">
      <w:pPr>
        <w:pStyle w:val="Listenabsatz"/>
        <w:numPr>
          <w:ilvl w:val="1"/>
          <w:numId w:val="4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Feet</w:t>
      </w:r>
    </w:p>
    <w:p w14:paraId="2EDA0110" w14:textId="77777777" w:rsidR="00E509A3" w:rsidRPr="0018603A" w:rsidRDefault="00E509A3" w:rsidP="00AF06C2">
      <w:pPr>
        <w:pStyle w:val="Listenabsatz"/>
        <w:numPr>
          <w:ilvl w:val="1"/>
          <w:numId w:val="4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Nerves</w:t>
      </w:r>
    </w:p>
    <w:p w14:paraId="7C679814" w14:textId="77777777" w:rsidR="00E509A3" w:rsidRPr="0018603A" w:rsidRDefault="00E509A3" w:rsidP="00AF06C2">
      <w:pPr>
        <w:pStyle w:val="Listenabsatz"/>
        <w:numPr>
          <w:ilvl w:val="1"/>
          <w:numId w:val="4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Liver</w:t>
      </w:r>
    </w:p>
    <w:p w14:paraId="2D422C3B" w14:textId="77777777" w:rsidR="00E509A3" w:rsidRPr="0018603A" w:rsidRDefault="00E509A3" w:rsidP="00AF06C2">
      <w:pPr>
        <w:pStyle w:val="Listenabsatz"/>
        <w:numPr>
          <w:ilvl w:val="1"/>
          <w:numId w:val="4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I do not know</w:t>
      </w:r>
    </w:p>
    <w:bookmarkEnd w:id="5"/>
    <w:p w14:paraId="4C1463E4" w14:textId="77777777" w:rsidR="00AF4893" w:rsidRPr="0018603A" w:rsidRDefault="00AF4893" w:rsidP="0018603A">
      <w:pPr>
        <w:pStyle w:val="Listenabsatz"/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</w:p>
    <w:p w14:paraId="7FF19EB3" w14:textId="4C5EF4B1" w:rsidR="00E509A3" w:rsidRPr="0018603A" w:rsidRDefault="00E509A3" w:rsidP="00AF06C2">
      <w:pPr>
        <w:pStyle w:val="Listenabsatz"/>
        <w:numPr>
          <w:ilvl w:val="0"/>
          <w:numId w:val="43"/>
        </w:numPr>
        <w:spacing w:after="200" w:line="276" w:lineRule="auto"/>
        <w:ind w:left="284"/>
        <w:rPr>
          <w:rFonts w:asciiTheme="minorHAnsi" w:hAnsiTheme="minorHAnsi" w:cstheme="minorHAnsi"/>
          <w:sz w:val="22"/>
          <w:szCs w:val="22"/>
          <w:lang w:val="en-US"/>
        </w:rPr>
      </w:pPr>
      <w:bookmarkStart w:id="6" w:name="_Hlk12818638"/>
      <w:r w:rsidRPr="0018603A">
        <w:rPr>
          <w:rFonts w:asciiTheme="minorHAnsi" w:hAnsiTheme="minorHAnsi" w:cstheme="minorHAnsi"/>
          <w:sz w:val="22"/>
          <w:szCs w:val="22"/>
          <w:lang w:val="en-US"/>
        </w:rPr>
        <w:t>What does the HbA1c</w:t>
      </w:r>
      <w:r w:rsidR="00504C91">
        <w:rPr>
          <w:rFonts w:asciiTheme="minorHAnsi" w:hAnsiTheme="minorHAnsi" w:cstheme="minorHAnsi"/>
          <w:sz w:val="22"/>
          <w:szCs w:val="22"/>
          <w:lang w:val="en-US"/>
        </w:rPr>
        <w:t xml:space="preserve"> v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>alue measure?</w:t>
      </w:r>
    </w:p>
    <w:p w14:paraId="73622FF0" w14:textId="77777777" w:rsidR="00E509A3" w:rsidRPr="0018603A" w:rsidRDefault="00E509A3" w:rsidP="0018603A">
      <w:pPr>
        <w:pStyle w:val="Listenabsatz"/>
        <w:numPr>
          <w:ilvl w:val="0"/>
          <w:numId w:val="11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The blood sugar levels of the past year</w:t>
      </w:r>
    </w:p>
    <w:p w14:paraId="18D5EE38" w14:textId="77777777" w:rsidR="00E509A3" w:rsidRPr="0018603A" w:rsidRDefault="00E509A3" w:rsidP="0018603A">
      <w:pPr>
        <w:pStyle w:val="Listenabsatz"/>
        <w:numPr>
          <w:ilvl w:val="0"/>
          <w:numId w:val="11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The blood sugars levels of the past 8-12 weeks</w:t>
      </w:r>
    </w:p>
    <w:p w14:paraId="1DC1AB99" w14:textId="77777777" w:rsidR="00E509A3" w:rsidRPr="0018603A" w:rsidRDefault="00E509A3" w:rsidP="0018603A">
      <w:pPr>
        <w:pStyle w:val="Listenabsatz"/>
        <w:numPr>
          <w:ilvl w:val="0"/>
          <w:numId w:val="11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The current blood sugar level</w:t>
      </w:r>
    </w:p>
    <w:p w14:paraId="38AB5B7A" w14:textId="29E0D51D" w:rsidR="00413E12" w:rsidRPr="0018603A" w:rsidRDefault="00E509A3" w:rsidP="0018603A">
      <w:pPr>
        <w:pStyle w:val="Listenabsatz"/>
        <w:numPr>
          <w:ilvl w:val="0"/>
          <w:numId w:val="11"/>
        </w:numPr>
        <w:spacing w:after="200"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I do not know</w:t>
      </w:r>
      <w:bookmarkEnd w:id="6"/>
    </w:p>
    <w:p w14:paraId="61162D34" w14:textId="77777777" w:rsidR="00E509A3" w:rsidRPr="0018603A" w:rsidRDefault="00E509A3" w:rsidP="0018603A">
      <w:pPr>
        <w:pStyle w:val="Listenabsatz"/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</w:p>
    <w:p w14:paraId="20E12C37" w14:textId="51BCF385" w:rsidR="00092D46" w:rsidRPr="0018603A" w:rsidRDefault="00413E12" w:rsidP="00AF06C2">
      <w:pPr>
        <w:pStyle w:val="Listenabsatz"/>
        <w:numPr>
          <w:ilvl w:val="0"/>
          <w:numId w:val="43"/>
        </w:numPr>
        <w:spacing w:after="200" w:line="276" w:lineRule="auto"/>
        <w:ind w:left="284" w:hanging="284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What factors can influence the blood </w:t>
      </w:r>
      <w:r w:rsidR="00B62290" w:rsidRPr="0018603A">
        <w:rPr>
          <w:rFonts w:asciiTheme="minorHAnsi" w:hAnsiTheme="minorHAnsi" w:cstheme="minorHAnsi"/>
          <w:sz w:val="22"/>
          <w:szCs w:val="22"/>
          <w:lang w:val="en-US"/>
        </w:rPr>
        <w:t>sugar</w:t>
      </w:r>
      <w:r w:rsidR="006C7858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>of your relative?</w:t>
      </w:r>
      <w:r w:rsidR="00092D46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796A0C19" w14:textId="73D4AA8E" w:rsidR="00092D46" w:rsidRPr="0018603A" w:rsidRDefault="00413E12" w:rsidP="0018603A">
      <w:pPr>
        <w:pStyle w:val="Listenabsatz"/>
        <w:numPr>
          <w:ilvl w:val="0"/>
          <w:numId w:val="7"/>
        </w:numPr>
        <w:spacing w:after="200" w:line="276" w:lineRule="auto"/>
        <w:ind w:left="567" w:hanging="284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Food and drink</w:t>
      </w:r>
      <w:r w:rsidR="002E3F00" w:rsidRPr="0018603A">
        <w:rPr>
          <w:rFonts w:asciiTheme="minorHAnsi" w:hAnsiTheme="minorHAnsi" w:cstheme="minorHAnsi"/>
          <w:sz w:val="22"/>
          <w:szCs w:val="22"/>
          <w:lang w:val="en-US"/>
        </w:rPr>
        <w:t>s</w:t>
      </w:r>
    </w:p>
    <w:p w14:paraId="745F1E47" w14:textId="77777777" w:rsidR="00092D46" w:rsidRPr="0018603A" w:rsidRDefault="00413E12" w:rsidP="0018603A">
      <w:pPr>
        <w:pStyle w:val="Listenabsatz"/>
        <w:numPr>
          <w:ilvl w:val="0"/>
          <w:numId w:val="7"/>
        </w:numPr>
        <w:spacing w:after="200" w:line="276" w:lineRule="auto"/>
        <w:ind w:left="567" w:hanging="284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The weather</w:t>
      </w:r>
    </w:p>
    <w:p w14:paraId="00198C19" w14:textId="787EEAFC" w:rsidR="00092D46" w:rsidRPr="0018603A" w:rsidRDefault="006C7858" w:rsidP="0018603A">
      <w:pPr>
        <w:pStyle w:val="Listenabsatz"/>
        <w:numPr>
          <w:ilvl w:val="0"/>
          <w:numId w:val="7"/>
        </w:numPr>
        <w:spacing w:after="200" w:line="276" w:lineRule="auto"/>
        <w:ind w:left="567" w:hanging="284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092D46" w:rsidRPr="0018603A">
        <w:rPr>
          <w:rFonts w:asciiTheme="minorHAnsi" w:hAnsiTheme="minorHAnsi" w:cstheme="minorHAnsi"/>
          <w:sz w:val="22"/>
          <w:szCs w:val="22"/>
          <w:lang w:val="en-US"/>
        </w:rPr>
        <w:t>tress</w:t>
      </w:r>
    </w:p>
    <w:p w14:paraId="6F2049C3" w14:textId="171301E8" w:rsidR="00092D46" w:rsidRPr="0018603A" w:rsidRDefault="006C7858" w:rsidP="0018603A">
      <w:pPr>
        <w:pStyle w:val="Listenabsatz"/>
        <w:numPr>
          <w:ilvl w:val="0"/>
          <w:numId w:val="7"/>
        </w:numPr>
        <w:spacing w:after="200" w:line="276" w:lineRule="auto"/>
        <w:ind w:left="567" w:hanging="284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D</w:t>
      </w:r>
      <w:r w:rsidR="00413E12" w:rsidRPr="0018603A">
        <w:rPr>
          <w:rFonts w:asciiTheme="minorHAnsi" w:hAnsiTheme="minorHAnsi" w:cstheme="minorHAnsi"/>
          <w:sz w:val="22"/>
          <w:szCs w:val="22"/>
          <w:lang w:val="en-US"/>
        </w:rPr>
        <w:t>iseases</w:t>
      </w:r>
      <w:r w:rsidR="00092D46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(</w:t>
      </w:r>
      <w:r w:rsidR="00413E12" w:rsidRPr="0018603A">
        <w:rPr>
          <w:rFonts w:asciiTheme="minorHAnsi" w:hAnsiTheme="minorHAnsi" w:cstheme="minorHAnsi"/>
          <w:sz w:val="22"/>
          <w:szCs w:val="22"/>
          <w:lang w:val="en-US"/>
        </w:rPr>
        <w:t>e.g.</w:t>
      </w:r>
      <w:r w:rsidR="00092D46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413E12" w:rsidRPr="0018603A">
        <w:rPr>
          <w:rFonts w:asciiTheme="minorHAnsi" w:hAnsiTheme="minorHAnsi" w:cstheme="minorHAnsi"/>
          <w:sz w:val="22"/>
          <w:szCs w:val="22"/>
          <w:lang w:val="en-US"/>
        </w:rPr>
        <w:t>flu</w:t>
      </w:r>
      <w:r w:rsidR="00E509A3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with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fever</w:t>
      </w:r>
      <w:r w:rsidR="00092D46" w:rsidRPr="0018603A">
        <w:rPr>
          <w:rFonts w:asciiTheme="minorHAnsi" w:hAnsiTheme="minorHAnsi" w:cstheme="minorHAnsi"/>
          <w:sz w:val="22"/>
          <w:szCs w:val="22"/>
          <w:lang w:val="en-US"/>
        </w:rPr>
        <w:t>)</w:t>
      </w:r>
    </w:p>
    <w:p w14:paraId="44BA9DE6" w14:textId="77777777" w:rsidR="00092D46" w:rsidRPr="0018603A" w:rsidRDefault="00413E12" w:rsidP="0018603A">
      <w:pPr>
        <w:pStyle w:val="Listenabsatz"/>
        <w:numPr>
          <w:ilvl w:val="0"/>
          <w:numId w:val="7"/>
        </w:numPr>
        <w:spacing w:after="200" w:line="276" w:lineRule="auto"/>
        <w:ind w:left="567" w:hanging="284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I do not know</w:t>
      </w:r>
    </w:p>
    <w:p w14:paraId="464862EF" w14:textId="77777777" w:rsidR="00413E12" w:rsidRPr="0018603A" w:rsidRDefault="00413E12" w:rsidP="0018603A">
      <w:pPr>
        <w:pStyle w:val="Listenabsatz"/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</w:p>
    <w:p w14:paraId="6208579E" w14:textId="58D71479" w:rsidR="00413E12" w:rsidRPr="0018603A" w:rsidRDefault="00152225" w:rsidP="00AF06C2">
      <w:pPr>
        <w:pStyle w:val="Listenabsatz"/>
        <w:numPr>
          <w:ilvl w:val="0"/>
          <w:numId w:val="43"/>
        </w:numPr>
        <w:spacing w:line="276" w:lineRule="auto"/>
        <w:ind w:left="284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Which </w:t>
      </w:r>
      <w:r w:rsidR="00F204BD">
        <w:rPr>
          <w:rFonts w:asciiTheme="minorHAnsi" w:hAnsiTheme="minorHAnsi" w:cstheme="minorHAnsi"/>
          <w:sz w:val="22"/>
          <w:szCs w:val="22"/>
          <w:lang w:val="en-US"/>
        </w:rPr>
        <w:t xml:space="preserve">of the following 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foods increase the blood </w:t>
      </w:r>
      <w:r w:rsidR="00B62290" w:rsidRPr="0018603A">
        <w:rPr>
          <w:rFonts w:asciiTheme="minorHAnsi" w:hAnsiTheme="minorHAnsi" w:cstheme="minorHAnsi"/>
          <w:sz w:val="22"/>
          <w:szCs w:val="22"/>
          <w:lang w:val="en-US"/>
        </w:rPr>
        <w:t>sugar</w:t>
      </w:r>
      <w:r w:rsidR="00413E12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? Please </w:t>
      </w:r>
      <w:r w:rsidR="00413E12"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mark </w:t>
      </w:r>
      <w:r w:rsidR="00413E12" w:rsidRPr="0018603A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  <w:t>all</w:t>
      </w:r>
      <w:r w:rsidR="00413E12"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00413E12" w:rsidRPr="0018603A">
        <w:rPr>
          <w:rFonts w:asciiTheme="minorHAnsi" w:hAnsiTheme="minorHAnsi" w:cstheme="minorHAnsi"/>
          <w:sz w:val="22"/>
          <w:szCs w:val="22"/>
          <w:lang w:val="en-US"/>
        </w:rPr>
        <w:t>correct answers!</w:t>
      </w:r>
    </w:p>
    <w:p w14:paraId="75163EB5" w14:textId="77777777" w:rsidR="00413E12" w:rsidRPr="0018603A" w:rsidRDefault="00413E12" w:rsidP="0018603A">
      <w:pPr>
        <w:numPr>
          <w:ilvl w:val="1"/>
          <w:numId w:val="34"/>
        </w:numPr>
        <w:spacing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bCs/>
          <w:sz w:val="22"/>
          <w:szCs w:val="22"/>
          <w:lang w:val="en-US"/>
        </w:rPr>
        <w:t>Apple</w:t>
      </w:r>
    </w:p>
    <w:p w14:paraId="71709EAF" w14:textId="74E07983" w:rsidR="00413E12" w:rsidRPr="0018603A" w:rsidRDefault="00152225" w:rsidP="0018603A">
      <w:pPr>
        <w:numPr>
          <w:ilvl w:val="1"/>
          <w:numId w:val="34"/>
        </w:numPr>
        <w:spacing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C</w:t>
      </w:r>
      <w:r w:rsidR="00413E12" w:rsidRPr="0018603A">
        <w:rPr>
          <w:rFonts w:asciiTheme="minorHAnsi" w:hAnsiTheme="minorHAnsi" w:cstheme="minorHAnsi"/>
          <w:sz w:val="22"/>
          <w:szCs w:val="22"/>
          <w:lang w:val="en-US"/>
        </w:rPr>
        <w:t>heese</w:t>
      </w:r>
    </w:p>
    <w:p w14:paraId="0884A660" w14:textId="62A279F1" w:rsidR="00413E12" w:rsidRPr="0018603A" w:rsidRDefault="00152225" w:rsidP="0018603A">
      <w:pPr>
        <w:numPr>
          <w:ilvl w:val="1"/>
          <w:numId w:val="34"/>
        </w:numPr>
        <w:spacing w:line="276" w:lineRule="auto"/>
        <w:ind w:left="567" w:hanging="283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bCs/>
          <w:sz w:val="22"/>
          <w:szCs w:val="22"/>
          <w:lang w:val="en-US"/>
        </w:rPr>
        <w:t>B</w:t>
      </w:r>
      <w:r w:rsidR="00413E12" w:rsidRPr="0018603A">
        <w:rPr>
          <w:rFonts w:asciiTheme="minorHAnsi" w:hAnsiTheme="minorHAnsi" w:cstheme="minorHAnsi"/>
          <w:bCs/>
          <w:sz w:val="22"/>
          <w:szCs w:val="22"/>
          <w:lang w:val="en-US"/>
        </w:rPr>
        <w:t>utter</w:t>
      </w:r>
    </w:p>
    <w:p w14:paraId="63EF5BA8" w14:textId="093F5985" w:rsidR="00413E12" w:rsidRPr="0018603A" w:rsidRDefault="00060A98" w:rsidP="0018603A">
      <w:pPr>
        <w:numPr>
          <w:ilvl w:val="1"/>
          <w:numId w:val="34"/>
        </w:numPr>
        <w:spacing w:line="276" w:lineRule="auto"/>
        <w:ind w:left="567" w:hanging="283"/>
        <w:rPr>
          <w:rFonts w:asciiTheme="minorHAnsi" w:hAnsiTheme="minorHAnsi" w:cstheme="minorHAnsi"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Cs/>
          <w:sz w:val="22"/>
          <w:szCs w:val="22"/>
          <w:lang w:val="en-US"/>
        </w:rPr>
        <w:t>Sliced meat</w:t>
      </w:r>
    </w:p>
    <w:p w14:paraId="709C315E" w14:textId="71665118" w:rsidR="00413E12" w:rsidRPr="0018603A" w:rsidRDefault="00152225" w:rsidP="0018603A">
      <w:pPr>
        <w:numPr>
          <w:ilvl w:val="1"/>
          <w:numId w:val="34"/>
        </w:numPr>
        <w:spacing w:line="276" w:lineRule="auto"/>
        <w:ind w:left="567" w:hanging="283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Plain </w:t>
      </w:r>
      <w:r w:rsidR="00413E12" w:rsidRPr="0018603A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yogurt </w:t>
      </w:r>
    </w:p>
    <w:p w14:paraId="331ECE39" w14:textId="7D41FB47" w:rsidR="00413E12" w:rsidRPr="0018603A" w:rsidRDefault="00152225" w:rsidP="0018603A">
      <w:pPr>
        <w:numPr>
          <w:ilvl w:val="1"/>
          <w:numId w:val="34"/>
        </w:numPr>
        <w:spacing w:line="276" w:lineRule="auto"/>
        <w:ind w:left="567" w:hanging="283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bCs/>
          <w:sz w:val="22"/>
          <w:szCs w:val="22"/>
          <w:lang w:val="en-US"/>
        </w:rPr>
        <w:t>P</w:t>
      </w:r>
      <w:r w:rsidR="00413E12" w:rsidRPr="0018603A">
        <w:rPr>
          <w:rFonts w:asciiTheme="minorHAnsi" w:hAnsiTheme="minorHAnsi" w:cstheme="minorHAnsi"/>
          <w:bCs/>
          <w:sz w:val="22"/>
          <w:szCs w:val="22"/>
          <w:lang w:val="en-US"/>
        </w:rPr>
        <w:t>retzel sticks</w:t>
      </w:r>
    </w:p>
    <w:p w14:paraId="2F86BB3E" w14:textId="2AB44481" w:rsidR="00092D46" w:rsidRPr="0018603A" w:rsidRDefault="00413E12" w:rsidP="0018603A">
      <w:pPr>
        <w:numPr>
          <w:ilvl w:val="1"/>
          <w:numId w:val="34"/>
        </w:numPr>
        <w:spacing w:line="276" w:lineRule="auto"/>
        <w:ind w:left="567" w:hanging="283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I do not know</w:t>
      </w:r>
    </w:p>
    <w:p w14:paraId="5ECA0D11" w14:textId="77777777" w:rsidR="00092D46" w:rsidRPr="0018603A" w:rsidRDefault="00092D46" w:rsidP="0018603A">
      <w:pPr>
        <w:spacing w:line="276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77F2B16D" w14:textId="73A01D37" w:rsidR="00851837" w:rsidRPr="0018603A" w:rsidRDefault="00E509A3" w:rsidP="00AF06C2">
      <w:pPr>
        <w:pStyle w:val="Listenabsatz"/>
        <w:numPr>
          <w:ilvl w:val="0"/>
          <w:numId w:val="43"/>
        </w:numPr>
        <w:spacing w:after="200" w:line="276" w:lineRule="auto"/>
        <w:ind w:left="284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Which medical check-ups should your relative undergo annually? </w:t>
      </w:r>
    </w:p>
    <w:p w14:paraId="0711AB15" w14:textId="24B3CFFE" w:rsidR="00092D46" w:rsidRPr="0018603A" w:rsidRDefault="00851837" w:rsidP="0018603A">
      <w:pPr>
        <w:pStyle w:val="Listenabsatz"/>
        <w:numPr>
          <w:ilvl w:val="0"/>
          <w:numId w:val="7"/>
        </w:numPr>
        <w:spacing w:after="200" w:line="276" w:lineRule="auto"/>
        <w:ind w:left="567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bookmarkStart w:id="7" w:name="_Hlk511806470"/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xercise ECG (e</w:t>
      </w:r>
      <w:r w:rsidR="00413E12"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lectrocardiogram</w:t>
      </w: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</w:t>
      </w:r>
    </w:p>
    <w:p w14:paraId="4BDCF362" w14:textId="208D8594" w:rsidR="00092D46" w:rsidRPr="0018603A" w:rsidRDefault="00C6191F" w:rsidP="0018603A">
      <w:pPr>
        <w:pStyle w:val="Listenabsatz"/>
        <w:numPr>
          <w:ilvl w:val="0"/>
          <w:numId w:val="7"/>
        </w:numPr>
        <w:spacing w:after="200" w:line="276" w:lineRule="auto"/>
        <w:ind w:left="567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Urine screening</w:t>
      </w:r>
      <w:r w:rsidR="00902C60"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for protein</w:t>
      </w:r>
    </w:p>
    <w:p w14:paraId="7671DDA0" w14:textId="7A4E30D2" w:rsidR="00092D46" w:rsidRPr="0018603A" w:rsidRDefault="00902C60" w:rsidP="0018603A">
      <w:pPr>
        <w:pStyle w:val="Listenabsatz"/>
        <w:numPr>
          <w:ilvl w:val="0"/>
          <w:numId w:val="7"/>
        </w:numPr>
        <w:spacing w:after="200" w:line="276" w:lineRule="auto"/>
        <w:ind w:left="567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X-Ray of </w:t>
      </w:r>
      <w:r w:rsidR="0033384E"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horax</w:t>
      </w:r>
    </w:p>
    <w:p w14:paraId="095039F7" w14:textId="58A28F79" w:rsidR="00092D46" w:rsidRDefault="00851837" w:rsidP="0018603A">
      <w:pPr>
        <w:pStyle w:val="Listenabsatz"/>
        <w:numPr>
          <w:ilvl w:val="0"/>
          <w:numId w:val="7"/>
        </w:numPr>
        <w:spacing w:after="200" w:line="276" w:lineRule="auto"/>
        <w:ind w:left="567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Check-up </w:t>
      </w:r>
      <w:r w:rsidR="00902C60"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of </w:t>
      </w:r>
      <w:r w:rsidR="00041E52"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he </w:t>
      </w:r>
      <w:r w:rsidR="00902C60"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feet/nerves</w:t>
      </w:r>
    </w:p>
    <w:p w14:paraId="72883302" w14:textId="1D96B809" w:rsidR="003A1086" w:rsidRPr="0018603A" w:rsidRDefault="003A1086" w:rsidP="0018603A">
      <w:pPr>
        <w:pStyle w:val="Listenabsatz"/>
        <w:numPr>
          <w:ilvl w:val="0"/>
          <w:numId w:val="7"/>
        </w:numPr>
        <w:spacing w:after="200" w:line="276" w:lineRule="auto"/>
        <w:ind w:left="567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ye examination</w:t>
      </w:r>
    </w:p>
    <w:p w14:paraId="333F0EB8" w14:textId="20C0C84E" w:rsidR="000F0223" w:rsidRDefault="00902C60" w:rsidP="0018603A">
      <w:pPr>
        <w:pStyle w:val="Listenabsatz"/>
        <w:numPr>
          <w:ilvl w:val="0"/>
          <w:numId w:val="7"/>
        </w:numPr>
        <w:spacing w:after="200" w:line="276" w:lineRule="auto"/>
        <w:ind w:left="567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 do not know</w:t>
      </w:r>
    </w:p>
    <w:p w14:paraId="1ED110D6" w14:textId="77777777" w:rsidR="00B3129D" w:rsidRPr="0018603A" w:rsidRDefault="00B3129D" w:rsidP="00B3129D">
      <w:pPr>
        <w:pStyle w:val="Listenabsatz"/>
        <w:spacing w:after="200" w:line="276" w:lineRule="auto"/>
        <w:ind w:left="567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bookmarkEnd w:id="7"/>
    <w:p w14:paraId="67DDD6AD" w14:textId="77777777" w:rsidR="00092D46" w:rsidRPr="0018603A" w:rsidRDefault="00092D46" w:rsidP="0018603A">
      <w:pPr>
        <w:pStyle w:val="Listenabsatz"/>
        <w:spacing w:after="200" w:line="276" w:lineRule="auto"/>
        <w:ind w:left="284"/>
        <w:rPr>
          <w:rFonts w:asciiTheme="minorHAnsi" w:hAnsiTheme="minorHAnsi" w:cstheme="minorHAnsi"/>
          <w:sz w:val="22"/>
          <w:szCs w:val="22"/>
          <w:lang w:val="en-US"/>
        </w:rPr>
      </w:pPr>
    </w:p>
    <w:p w14:paraId="448189A2" w14:textId="37882710" w:rsidR="00092D46" w:rsidRPr="0018603A" w:rsidRDefault="00902C60" w:rsidP="00AF06C2">
      <w:pPr>
        <w:pStyle w:val="Listenabsatz"/>
        <w:numPr>
          <w:ilvl w:val="0"/>
          <w:numId w:val="43"/>
        </w:numPr>
        <w:spacing w:after="200" w:line="276" w:lineRule="auto"/>
        <w:ind w:left="284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Which </w:t>
      </w:r>
      <w:r w:rsidR="00CC6128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of the following 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statements </w:t>
      </w:r>
      <w:r w:rsidR="00AA1FB4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regarding </w:t>
      </w:r>
      <w:r w:rsidR="001B2758" w:rsidRPr="0018603A">
        <w:rPr>
          <w:rFonts w:asciiTheme="minorHAnsi" w:hAnsiTheme="minorHAnsi" w:cstheme="minorHAnsi"/>
          <w:sz w:val="22"/>
          <w:szCs w:val="22"/>
          <w:lang w:val="en-US"/>
        </w:rPr>
        <w:t>type 2</w:t>
      </w:r>
      <w:r w:rsidR="00361D2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AA1FB4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diabetes treatment </w:t>
      </w:r>
      <w:r w:rsidR="00CC6128" w:rsidRPr="0018603A">
        <w:rPr>
          <w:rFonts w:asciiTheme="minorHAnsi" w:hAnsiTheme="minorHAnsi" w:cstheme="minorHAnsi"/>
          <w:sz w:val="22"/>
          <w:szCs w:val="22"/>
          <w:lang w:val="en-US"/>
        </w:rPr>
        <w:t>are correct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3889DD13" w14:textId="47417838" w:rsidR="00092D46" w:rsidRPr="0018603A" w:rsidRDefault="00902C60" w:rsidP="0018603A">
      <w:pPr>
        <w:pStyle w:val="Listenabsatz"/>
        <w:numPr>
          <w:ilvl w:val="0"/>
          <w:numId w:val="7"/>
        </w:numPr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  <w:bookmarkStart w:id="8" w:name="_Hlk511806858"/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All patients need </w:t>
      </w:r>
      <w:r w:rsidR="002E3F00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an 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>insulin</w:t>
      </w:r>
      <w:r w:rsidR="00DB64FB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>therapy after one year</w:t>
      </w:r>
    </w:p>
    <w:p w14:paraId="1BF2F7D9" w14:textId="3E9C818E" w:rsidR="00092D46" w:rsidRPr="0018603A" w:rsidRDefault="00AA1FB4" w:rsidP="0018603A">
      <w:pPr>
        <w:pStyle w:val="Listenabsatz"/>
        <w:numPr>
          <w:ilvl w:val="0"/>
          <w:numId w:val="7"/>
        </w:numPr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An active lifestyle and weight </w:t>
      </w:r>
      <w:r w:rsidR="00041E52" w:rsidRPr="0018603A">
        <w:rPr>
          <w:rFonts w:asciiTheme="minorHAnsi" w:hAnsiTheme="minorHAnsi" w:cstheme="minorHAnsi"/>
          <w:sz w:val="22"/>
          <w:szCs w:val="22"/>
          <w:lang w:val="en-US"/>
        </w:rPr>
        <w:t>loss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have a positive effect on the</w:t>
      </w:r>
      <w:r w:rsidR="00CC6128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902C60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blood </w:t>
      </w:r>
      <w:r w:rsidR="00B62290" w:rsidRPr="0018603A">
        <w:rPr>
          <w:rFonts w:asciiTheme="minorHAnsi" w:hAnsiTheme="minorHAnsi" w:cstheme="minorHAnsi"/>
          <w:sz w:val="22"/>
          <w:szCs w:val="22"/>
          <w:lang w:val="en-US"/>
        </w:rPr>
        <w:t>sugar</w:t>
      </w:r>
    </w:p>
    <w:p w14:paraId="339F224F" w14:textId="6C58221A" w:rsidR="000F0223" w:rsidRPr="0018603A" w:rsidRDefault="00AA1FB4" w:rsidP="0018603A">
      <w:pPr>
        <w:pStyle w:val="Listenabsatz"/>
        <w:numPr>
          <w:ilvl w:val="0"/>
          <w:numId w:val="7"/>
        </w:numPr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If </w:t>
      </w:r>
      <w:r w:rsidR="0060177F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a change of lifestyle </w:t>
      </w:r>
      <w:r w:rsidR="002E3F00" w:rsidRPr="0018603A">
        <w:rPr>
          <w:rFonts w:asciiTheme="minorHAnsi" w:hAnsiTheme="minorHAnsi" w:cstheme="minorHAnsi"/>
          <w:sz w:val="22"/>
          <w:szCs w:val="22"/>
          <w:lang w:val="en-US"/>
        </w:rPr>
        <w:t>is not sufficient</w:t>
      </w:r>
      <w:r w:rsidR="0060177F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DB64FB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the relative might need </w:t>
      </w:r>
      <w:r w:rsidR="000F0223" w:rsidRPr="0018603A">
        <w:rPr>
          <w:rFonts w:asciiTheme="minorHAnsi" w:hAnsiTheme="minorHAnsi" w:cstheme="minorHAnsi"/>
          <w:sz w:val="22"/>
          <w:szCs w:val="22"/>
          <w:lang w:val="en-US"/>
        </w:rPr>
        <w:t>oral diabetes med</w:t>
      </w:r>
      <w:r w:rsidR="0060177F" w:rsidRPr="0018603A">
        <w:rPr>
          <w:rFonts w:asciiTheme="minorHAnsi" w:hAnsiTheme="minorHAnsi" w:cstheme="minorHAnsi"/>
          <w:sz w:val="22"/>
          <w:szCs w:val="22"/>
          <w:lang w:val="en-US"/>
        </w:rPr>
        <w:t>ication</w:t>
      </w:r>
    </w:p>
    <w:p w14:paraId="4DEBF8BD" w14:textId="4E9AB93A" w:rsidR="00092D46" w:rsidRPr="0018603A" w:rsidRDefault="00DB64FB" w:rsidP="0018603A">
      <w:pPr>
        <w:pStyle w:val="Listenabsatz"/>
        <w:numPr>
          <w:ilvl w:val="0"/>
          <w:numId w:val="7"/>
        </w:numPr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If your relative is treated with insulin,</w:t>
      </w:r>
      <w:r w:rsidR="003A108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60177F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low blood </w:t>
      </w:r>
      <w:r w:rsidR="00B62290" w:rsidRPr="0018603A">
        <w:rPr>
          <w:rFonts w:asciiTheme="minorHAnsi" w:hAnsiTheme="minorHAnsi" w:cstheme="minorHAnsi"/>
          <w:sz w:val="22"/>
          <w:szCs w:val="22"/>
          <w:lang w:val="en-US"/>
        </w:rPr>
        <w:t>sugar</w:t>
      </w:r>
      <w:r w:rsidR="0060177F"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might occur</w:t>
      </w:r>
      <w:r w:rsidRPr="001860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bookmarkEnd w:id="8"/>
    <w:p w14:paraId="70B24BC4" w14:textId="77777777" w:rsidR="00092D46" w:rsidRPr="0018603A" w:rsidRDefault="00902C60" w:rsidP="0018603A">
      <w:pPr>
        <w:pStyle w:val="Listenabsatz"/>
        <w:numPr>
          <w:ilvl w:val="0"/>
          <w:numId w:val="7"/>
        </w:numPr>
        <w:spacing w:after="200" w:line="276" w:lineRule="auto"/>
        <w:ind w:left="567"/>
        <w:rPr>
          <w:rFonts w:asciiTheme="minorHAnsi" w:hAnsiTheme="minorHAnsi" w:cstheme="minorHAnsi"/>
          <w:sz w:val="22"/>
          <w:szCs w:val="22"/>
          <w:lang w:val="en-US"/>
        </w:rPr>
      </w:pPr>
      <w:r w:rsidRPr="0018603A">
        <w:rPr>
          <w:rFonts w:asciiTheme="minorHAnsi" w:hAnsiTheme="minorHAnsi" w:cstheme="minorHAnsi"/>
          <w:sz w:val="22"/>
          <w:szCs w:val="22"/>
          <w:lang w:val="en-US"/>
        </w:rPr>
        <w:t>I do not know</w:t>
      </w:r>
    </w:p>
    <w:p w14:paraId="3B39074A" w14:textId="77777777" w:rsidR="00C6191F" w:rsidRPr="0018603A" w:rsidRDefault="00C6191F" w:rsidP="0018603A">
      <w:pPr>
        <w:pStyle w:val="Listenabsatz"/>
        <w:spacing w:after="200" w:line="276" w:lineRule="auto"/>
        <w:ind w:left="284"/>
        <w:rPr>
          <w:rFonts w:asciiTheme="minorHAnsi" w:hAnsiTheme="minorHAnsi" w:cstheme="minorHAnsi"/>
          <w:sz w:val="22"/>
          <w:szCs w:val="22"/>
          <w:lang w:val="en-US"/>
        </w:rPr>
      </w:pPr>
    </w:p>
    <w:p w14:paraId="031187A2" w14:textId="77777777" w:rsidR="00A93A6D" w:rsidRPr="0018603A" w:rsidRDefault="00A93A6D" w:rsidP="0018603A">
      <w:pPr>
        <w:spacing w:line="276" w:lineRule="auto"/>
        <w:rPr>
          <w:rFonts w:asciiTheme="minorHAnsi" w:hAnsiTheme="minorHAnsi" w:cstheme="minorHAnsi"/>
          <w:sz w:val="22"/>
          <w:szCs w:val="22"/>
          <w:lang w:val="en-US"/>
        </w:rPr>
      </w:pPr>
    </w:p>
    <w:sectPr w:rsidR="00A93A6D" w:rsidRPr="0018603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B8808" w14:textId="77777777" w:rsidR="0058306E" w:rsidRDefault="0058306E" w:rsidP="00B62290">
      <w:r>
        <w:separator/>
      </w:r>
    </w:p>
  </w:endnote>
  <w:endnote w:type="continuationSeparator" w:id="0">
    <w:p w14:paraId="24EE9A3C" w14:textId="77777777" w:rsidR="0058306E" w:rsidRDefault="0058306E" w:rsidP="00B62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Futura Book">
    <w:altName w:val="Arial"/>
    <w:panose1 w:val="020B0604020202020204"/>
    <w:charset w:val="B1"/>
    <w:family w:val="swiss"/>
    <w:pitch w:val="variable"/>
    <w:sig w:usb0="80000067" w:usb1="00000000" w:usb2="00000000" w:usb3="00000000" w:csb0="000001F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AB8816" w14:textId="77777777" w:rsidR="00B62290" w:rsidRDefault="00B6229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2078670"/>
      <w:docPartObj>
        <w:docPartGallery w:val="Page Numbers (Bottom of Page)"/>
        <w:docPartUnique/>
      </w:docPartObj>
    </w:sdtPr>
    <w:sdtEndPr/>
    <w:sdtContent>
      <w:p w14:paraId="4BD983F2" w14:textId="2575314E" w:rsidR="0018603A" w:rsidRDefault="0018603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0A98">
          <w:rPr>
            <w:noProof/>
          </w:rPr>
          <w:t>4</w:t>
        </w:r>
        <w:r>
          <w:fldChar w:fldCharType="end"/>
        </w:r>
      </w:p>
    </w:sdtContent>
  </w:sdt>
  <w:p w14:paraId="4AEA0EC5" w14:textId="77777777" w:rsidR="00B62290" w:rsidRDefault="00B6229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166560" w14:textId="77777777" w:rsidR="00B62290" w:rsidRDefault="00B6229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DE4EC3" w14:textId="77777777" w:rsidR="0058306E" w:rsidRDefault="0058306E" w:rsidP="00B62290">
      <w:r>
        <w:separator/>
      </w:r>
    </w:p>
  </w:footnote>
  <w:footnote w:type="continuationSeparator" w:id="0">
    <w:p w14:paraId="682E2204" w14:textId="77777777" w:rsidR="0058306E" w:rsidRDefault="0058306E" w:rsidP="00B622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6A12D2" w14:textId="77777777" w:rsidR="00B62290" w:rsidRDefault="00B6229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CD737D" w14:textId="77777777" w:rsidR="00B62290" w:rsidRDefault="00B6229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DE7DA9" w14:textId="77777777" w:rsidR="00B62290" w:rsidRDefault="00B6229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123C9D"/>
    <w:multiLevelType w:val="hybridMultilevel"/>
    <w:tmpl w:val="3CDAEBA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5C0E08FE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64AB6"/>
    <w:multiLevelType w:val="hybridMultilevel"/>
    <w:tmpl w:val="E6DE959C"/>
    <w:lvl w:ilvl="0" w:tplc="BEA2E26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7B90618"/>
    <w:multiLevelType w:val="hybridMultilevel"/>
    <w:tmpl w:val="E6F838A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66944"/>
    <w:multiLevelType w:val="multilevel"/>
    <w:tmpl w:val="A21CA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1035F0"/>
    <w:multiLevelType w:val="hybridMultilevel"/>
    <w:tmpl w:val="F0709114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BEA2E26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4D756B"/>
    <w:multiLevelType w:val="hybridMultilevel"/>
    <w:tmpl w:val="BB88EB22"/>
    <w:lvl w:ilvl="0" w:tplc="BEA2E26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39D1B16"/>
    <w:multiLevelType w:val="hybridMultilevel"/>
    <w:tmpl w:val="522CD2D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2D3AAB"/>
    <w:multiLevelType w:val="hybridMultilevel"/>
    <w:tmpl w:val="C17AF8C6"/>
    <w:lvl w:ilvl="0" w:tplc="BEA2E264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D31114"/>
    <w:multiLevelType w:val="hybridMultilevel"/>
    <w:tmpl w:val="9B9E9C14"/>
    <w:lvl w:ilvl="0" w:tplc="BEA2E26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D94E38"/>
    <w:multiLevelType w:val="hybridMultilevel"/>
    <w:tmpl w:val="FAD2094C"/>
    <w:lvl w:ilvl="0" w:tplc="BEA2E26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12A7562"/>
    <w:multiLevelType w:val="multilevel"/>
    <w:tmpl w:val="D9F4E774"/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  <w:sz w:val="28"/>
      </w:rPr>
    </w:lvl>
    <w:lvl w:ilvl="1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3326493"/>
    <w:multiLevelType w:val="hybridMultilevel"/>
    <w:tmpl w:val="6520010A"/>
    <w:lvl w:ilvl="0" w:tplc="AB80D98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DA1A78"/>
    <w:multiLevelType w:val="hybridMultilevel"/>
    <w:tmpl w:val="4F40D0BE"/>
    <w:lvl w:ilvl="0" w:tplc="BEA2E264">
      <w:start w:val="1"/>
      <w:numFmt w:val="bullet"/>
      <w:lvlText w:val="□"/>
      <w:lvlJc w:val="left"/>
      <w:pPr>
        <w:ind w:left="1004" w:hanging="360"/>
      </w:pPr>
      <w:rPr>
        <w:rFonts w:ascii="Calibri" w:hAnsi="Calibri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 w15:restartNumberingAfterBreak="0">
    <w:nsid w:val="27367479"/>
    <w:multiLevelType w:val="hybridMultilevel"/>
    <w:tmpl w:val="2E2E193A"/>
    <w:lvl w:ilvl="0" w:tplc="BEA2E264">
      <w:start w:val="1"/>
      <w:numFmt w:val="bullet"/>
      <w:lvlText w:val="□"/>
      <w:lvlJc w:val="left"/>
      <w:pPr>
        <w:ind w:left="2160" w:hanging="360"/>
      </w:pPr>
      <w:rPr>
        <w:rFonts w:ascii="Calibri" w:hAnsi="Calibri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281016DE"/>
    <w:multiLevelType w:val="hybridMultilevel"/>
    <w:tmpl w:val="91AE3612"/>
    <w:lvl w:ilvl="0" w:tplc="8C228E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EA2E26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91583"/>
    <w:multiLevelType w:val="hybridMultilevel"/>
    <w:tmpl w:val="2B9E9DDC"/>
    <w:lvl w:ilvl="0" w:tplc="4950DF7A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01D7202"/>
    <w:multiLevelType w:val="hybridMultilevel"/>
    <w:tmpl w:val="062E8850"/>
    <w:lvl w:ilvl="0" w:tplc="D8FA9E5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5F67B5"/>
    <w:multiLevelType w:val="hybridMultilevel"/>
    <w:tmpl w:val="72C69286"/>
    <w:lvl w:ilvl="0" w:tplc="4950DF7A">
      <w:start w:val="1"/>
      <w:numFmt w:val="bullet"/>
      <w:lvlText w:val="□"/>
      <w:lvlJc w:val="left"/>
      <w:pPr>
        <w:ind w:left="1495" w:hanging="360"/>
      </w:pPr>
      <w:rPr>
        <w:rFonts w:ascii="Calibri" w:hAnsi="Calibri" w:hint="default"/>
        <w:sz w:val="28"/>
      </w:rPr>
    </w:lvl>
    <w:lvl w:ilvl="1" w:tplc="04070003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18" w15:restartNumberingAfterBreak="0">
    <w:nsid w:val="34613A96"/>
    <w:multiLevelType w:val="multilevel"/>
    <w:tmpl w:val="813C7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5AA6FD8"/>
    <w:multiLevelType w:val="hybridMultilevel"/>
    <w:tmpl w:val="47E816F6"/>
    <w:lvl w:ilvl="0" w:tplc="5C0E08FE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616357C"/>
    <w:multiLevelType w:val="multilevel"/>
    <w:tmpl w:val="A21CA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9AA5E6A"/>
    <w:multiLevelType w:val="multilevel"/>
    <w:tmpl w:val="A82AD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BD23911"/>
    <w:multiLevelType w:val="multilevel"/>
    <w:tmpl w:val="A21CA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D12126C"/>
    <w:multiLevelType w:val="hybridMultilevel"/>
    <w:tmpl w:val="F4E498EE"/>
    <w:lvl w:ilvl="0" w:tplc="AB80D98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FB6A0A"/>
    <w:multiLevelType w:val="hybridMultilevel"/>
    <w:tmpl w:val="C136AD7E"/>
    <w:lvl w:ilvl="0" w:tplc="BEA2E26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425B42"/>
    <w:multiLevelType w:val="hybridMultilevel"/>
    <w:tmpl w:val="5C80F51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D55ECF"/>
    <w:multiLevelType w:val="hybridMultilevel"/>
    <w:tmpl w:val="FE5EF156"/>
    <w:lvl w:ilvl="0" w:tplc="BEA2E26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40D72DB6"/>
    <w:multiLevelType w:val="hybridMultilevel"/>
    <w:tmpl w:val="D954F03A"/>
    <w:lvl w:ilvl="0" w:tplc="BEA2E26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CA2BED"/>
    <w:multiLevelType w:val="hybridMultilevel"/>
    <w:tmpl w:val="6A42ED9A"/>
    <w:lvl w:ilvl="0" w:tplc="C5E67B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852310"/>
    <w:multiLevelType w:val="hybridMultilevel"/>
    <w:tmpl w:val="96DE3230"/>
    <w:lvl w:ilvl="0" w:tplc="5C0E08FE">
      <w:start w:val="1"/>
      <w:numFmt w:val="bullet"/>
      <w:lvlText w:val=""/>
      <w:lvlJc w:val="left"/>
      <w:pPr>
        <w:ind w:left="1003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30" w15:restartNumberingAfterBreak="0">
    <w:nsid w:val="475002AF"/>
    <w:multiLevelType w:val="hybridMultilevel"/>
    <w:tmpl w:val="6AEA0BFA"/>
    <w:lvl w:ilvl="0" w:tplc="BEA2E264">
      <w:start w:val="1"/>
      <w:numFmt w:val="bullet"/>
      <w:lvlText w:val="□"/>
      <w:lvlJc w:val="left"/>
      <w:pPr>
        <w:ind w:left="2160" w:hanging="360"/>
      </w:pPr>
      <w:rPr>
        <w:rFonts w:ascii="Calibri" w:hAnsi="Calibri" w:hint="default"/>
        <w:sz w:val="28"/>
      </w:rPr>
    </w:lvl>
    <w:lvl w:ilvl="1" w:tplc="04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1" w15:restartNumberingAfterBreak="0">
    <w:nsid w:val="49743E27"/>
    <w:multiLevelType w:val="hybridMultilevel"/>
    <w:tmpl w:val="1CF40FC4"/>
    <w:lvl w:ilvl="0" w:tplc="BEA2E26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F8561D"/>
    <w:multiLevelType w:val="hybridMultilevel"/>
    <w:tmpl w:val="BDC000E8"/>
    <w:lvl w:ilvl="0" w:tplc="BEA2E26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05E6636"/>
    <w:multiLevelType w:val="multilevel"/>
    <w:tmpl w:val="D9F4E774"/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  <w:sz w:val="28"/>
      </w:rPr>
    </w:lvl>
    <w:lvl w:ilvl="1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5E85E58"/>
    <w:multiLevelType w:val="hybridMultilevel"/>
    <w:tmpl w:val="53E009B6"/>
    <w:lvl w:ilvl="0" w:tplc="BEA2E26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89F0AD5"/>
    <w:multiLevelType w:val="hybridMultilevel"/>
    <w:tmpl w:val="8E96726E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95314B2"/>
    <w:multiLevelType w:val="hybridMultilevel"/>
    <w:tmpl w:val="3A5AE3A4"/>
    <w:lvl w:ilvl="0" w:tplc="BEA2E264">
      <w:start w:val="1"/>
      <w:numFmt w:val="bullet"/>
      <w:lvlText w:val="□"/>
      <w:lvlJc w:val="left"/>
      <w:pPr>
        <w:ind w:left="1496" w:hanging="360"/>
      </w:pPr>
      <w:rPr>
        <w:rFonts w:ascii="Calibri" w:hAnsi="Calibri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37" w15:restartNumberingAfterBreak="0">
    <w:nsid w:val="5C46316E"/>
    <w:multiLevelType w:val="hybridMultilevel"/>
    <w:tmpl w:val="0E52BC80"/>
    <w:lvl w:ilvl="0" w:tplc="4950DF7A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BEA2E26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7E0F88"/>
    <w:multiLevelType w:val="hybridMultilevel"/>
    <w:tmpl w:val="1A209B7C"/>
    <w:lvl w:ilvl="0" w:tplc="BEA2E26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5FCB484C"/>
    <w:multiLevelType w:val="multilevel"/>
    <w:tmpl w:val="A21CA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11C2D7E"/>
    <w:multiLevelType w:val="hybridMultilevel"/>
    <w:tmpl w:val="DA882CF6"/>
    <w:lvl w:ilvl="0" w:tplc="4950DF7A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2CC0A9E"/>
    <w:multiLevelType w:val="hybridMultilevel"/>
    <w:tmpl w:val="E85224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4C3CEE"/>
    <w:multiLevelType w:val="multilevel"/>
    <w:tmpl w:val="D9F4E774"/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  <w:sz w:val="28"/>
      </w:rPr>
    </w:lvl>
    <w:lvl w:ilvl="1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44F5EA2"/>
    <w:multiLevelType w:val="hybridMultilevel"/>
    <w:tmpl w:val="758E6E32"/>
    <w:lvl w:ilvl="0" w:tplc="BEA2E26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7F36F4"/>
    <w:multiLevelType w:val="hybridMultilevel"/>
    <w:tmpl w:val="6084067A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C855DCE"/>
    <w:multiLevelType w:val="multilevel"/>
    <w:tmpl w:val="D9F4E774"/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  <w:sz w:val="28"/>
      </w:rPr>
    </w:lvl>
    <w:lvl w:ilvl="1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2"/>
  </w:num>
  <w:num w:numId="3">
    <w:abstractNumId w:val="37"/>
  </w:num>
  <w:num w:numId="4">
    <w:abstractNumId w:val="14"/>
  </w:num>
  <w:num w:numId="5">
    <w:abstractNumId w:val="17"/>
  </w:num>
  <w:num w:numId="6">
    <w:abstractNumId w:val="13"/>
  </w:num>
  <w:num w:numId="7">
    <w:abstractNumId w:val="36"/>
  </w:num>
  <w:num w:numId="8">
    <w:abstractNumId w:val="34"/>
  </w:num>
  <w:num w:numId="9">
    <w:abstractNumId w:val="31"/>
  </w:num>
  <w:num w:numId="10">
    <w:abstractNumId w:val="26"/>
  </w:num>
  <w:num w:numId="11">
    <w:abstractNumId w:val="5"/>
  </w:num>
  <w:num w:numId="12">
    <w:abstractNumId w:val="30"/>
  </w:num>
  <w:num w:numId="13">
    <w:abstractNumId w:val="38"/>
  </w:num>
  <w:num w:numId="14">
    <w:abstractNumId w:val="6"/>
  </w:num>
  <w:num w:numId="15">
    <w:abstractNumId w:val="25"/>
  </w:num>
  <w:num w:numId="16">
    <w:abstractNumId w:val="18"/>
  </w:num>
  <w:num w:numId="17">
    <w:abstractNumId w:val="0"/>
  </w:num>
  <w:num w:numId="18">
    <w:abstractNumId w:val="29"/>
  </w:num>
  <w:num w:numId="19">
    <w:abstractNumId w:val="19"/>
  </w:num>
  <w:num w:numId="20">
    <w:abstractNumId w:val="9"/>
  </w:num>
  <w:num w:numId="21">
    <w:abstractNumId w:val="32"/>
  </w:num>
  <w:num w:numId="22">
    <w:abstractNumId w:val="43"/>
  </w:num>
  <w:num w:numId="23">
    <w:abstractNumId w:val="8"/>
  </w:num>
  <w:num w:numId="24">
    <w:abstractNumId w:val="6"/>
  </w:num>
  <w:num w:numId="25">
    <w:abstractNumId w:val="32"/>
  </w:num>
  <w:num w:numId="26">
    <w:abstractNumId w:val="36"/>
  </w:num>
  <w:num w:numId="27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0"/>
  </w:num>
  <w:num w:numId="29">
    <w:abstractNumId w:val="16"/>
  </w:num>
  <w:num w:numId="30">
    <w:abstractNumId w:val="11"/>
  </w:num>
  <w:num w:numId="31">
    <w:abstractNumId w:val="23"/>
  </w:num>
  <w:num w:numId="32">
    <w:abstractNumId w:val="27"/>
  </w:num>
  <w:num w:numId="33">
    <w:abstractNumId w:val="24"/>
  </w:num>
  <w:num w:numId="34">
    <w:abstractNumId w:val="4"/>
  </w:num>
  <w:num w:numId="35">
    <w:abstractNumId w:val="1"/>
  </w:num>
  <w:num w:numId="36">
    <w:abstractNumId w:val="21"/>
  </w:num>
  <w:num w:numId="37">
    <w:abstractNumId w:val="39"/>
  </w:num>
  <w:num w:numId="38">
    <w:abstractNumId w:val="41"/>
  </w:num>
  <w:num w:numId="39">
    <w:abstractNumId w:val="35"/>
  </w:num>
  <w:num w:numId="40">
    <w:abstractNumId w:val="20"/>
  </w:num>
  <w:num w:numId="41">
    <w:abstractNumId w:val="45"/>
  </w:num>
  <w:num w:numId="42">
    <w:abstractNumId w:val="10"/>
  </w:num>
  <w:num w:numId="43">
    <w:abstractNumId w:val="3"/>
  </w:num>
  <w:num w:numId="44">
    <w:abstractNumId w:val="42"/>
  </w:num>
  <w:num w:numId="45">
    <w:abstractNumId w:val="33"/>
  </w:num>
  <w:num w:numId="46">
    <w:abstractNumId w:val="7"/>
  </w:num>
  <w:num w:numId="47">
    <w:abstractNumId w:val="15"/>
  </w:num>
  <w:num w:numId="48">
    <w:abstractNumId w:val="44"/>
  </w:num>
  <w:num w:numId="49">
    <w:abstractNumId w:val="12"/>
  </w:num>
  <w:num w:numId="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A86"/>
    <w:rsid w:val="00041E52"/>
    <w:rsid w:val="00060A98"/>
    <w:rsid w:val="00060C0F"/>
    <w:rsid w:val="00092D46"/>
    <w:rsid w:val="000958CB"/>
    <w:rsid w:val="000B5795"/>
    <w:rsid w:val="000D7EEF"/>
    <w:rsid w:val="000F0223"/>
    <w:rsid w:val="00140F12"/>
    <w:rsid w:val="00150EEB"/>
    <w:rsid w:val="00152225"/>
    <w:rsid w:val="00184EF1"/>
    <w:rsid w:val="0018603A"/>
    <w:rsid w:val="001914D1"/>
    <w:rsid w:val="001B2758"/>
    <w:rsid w:val="001F57AB"/>
    <w:rsid w:val="002045B7"/>
    <w:rsid w:val="002E3F00"/>
    <w:rsid w:val="0033384E"/>
    <w:rsid w:val="00361D23"/>
    <w:rsid w:val="003A1086"/>
    <w:rsid w:val="00410346"/>
    <w:rsid w:val="00413E12"/>
    <w:rsid w:val="00457F8B"/>
    <w:rsid w:val="004765B5"/>
    <w:rsid w:val="00504C91"/>
    <w:rsid w:val="00527212"/>
    <w:rsid w:val="0058306E"/>
    <w:rsid w:val="00585392"/>
    <w:rsid w:val="0060177F"/>
    <w:rsid w:val="00615658"/>
    <w:rsid w:val="00647924"/>
    <w:rsid w:val="0065704D"/>
    <w:rsid w:val="00662281"/>
    <w:rsid w:val="006C7858"/>
    <w:rsid w:val="007272B2"/>
    <w:rsid w:val="0076337A"/>
    <w:rsid w:val="00801D9F"/>
    <w:rsid w:val="008252E0"/>
    <w:rsid w:val="00851837"/>
    <w:rsid w:val="00853500"/>
    <w:rsid w:val="008A610D"/>
    <w:rsid w:val="008B3F3F"/>
    <w:rsid w:val="008C281B"/>
    <w:rsid w:val="00902C60"/>
    <w:rsid w:val="00912C7A"/>
    <w:rsid w:val="00966CB1"/>
    <w:rsid w:val="009C5A99"/>
    <w:rsid w:val="00A81056"/>
    <w:rsid w:val="00A93A6D"/>
    <w:rsid w:val="00AA1FB4"/>
    <w:rsid w:val="00AB3817"/>
    <w:rsid w:val="00AD0603"/>
    <w:rsid w:val="00AD3A17"/>
    <w:rsid w:val="00AF06C2"/>
    <w:rsid w:val="00AF4893"/>
    <w:rsid w:val="00B11199"/>
    <w:rsid w:val="00B3129D"/>
    <w:rsid w:val="00B62290"/>
    <w:rsid w:val="00BB7E28"/>
    <w:rsid w:val="00C27ACB"/>
    <w:rsid w:val="00C416C9"/>
    <w:rsid w:val="00C46557"/>
    <w:rsid w:val="00C6191F"/>
    <w:rsid w:val="00C84566"/>
    <w:rsid w:val="00C90A95"/>
    <w:rsid w:val="00C96FD6"/>
    <w:rsid w:val="00CC6128"/>
    <w:rsid w:val="00CE53C3"/>
    <w:rsid w:val="00D10D5F"/>
    <w:rsid w:val="00D35A89"/>
    <w:rsid w:val="00D61835"/>
    <w:rsid w:val="00DB64FB"/>
    <w:rsid w:val="00E059E3"/>
    <w:rsid w:val="00E33E18"/>
    <w:rsid w:val="00E509A3"/>
    <w:rsid w:val="00E57202"/>
    <w:rsid w:val="00E652B8"/>
    <w:rsid w:val="00EB3373"/>
    <w:rsid w:val="00EE3BF5"/>
    <w:rsid w:val="00EF4A86"/>
    <w:rsid w:val="00F204BD"/>
    <w:rsid w:val="00F238DD"/>
    <w:rsid w:val="00F4248E"/>
    <w:rsid w:val="00F77DB2"/>
    <w:rsid w:val="00FC759A"/>
    <w:rsid w:val="00FD2181"/>
    <w:rsid w:val="00FD2508"/>
    <w:rsid w:val="00FD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96504"/>
  <w15:docId w15:val="{DFFBB681-2689-3B4F-89F4-D11FAB23B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F4A86"/>
    <w:pPr>
      <w:spacing w:after="0" w:line="240" w:lineRule="auto"/>
    </w:pPr>
    <w:rPr>
      <w:rFonts w:ascii="Futura Book" w:eastAsia="Times New Roman" w:hAnsi="Futura Book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xmsonormal">
    <w:name w:val="x_msonormal"/>
    <w:basedOn w:val="Standard"/>
    <w:rsid w:val="00EF4A8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Listenabsatz">
    <w:name w:val="List Paragraph"/>
    <w:basedOn w:val="Standard"/>
    <w:uiPriority w:val="72"/>
    <w:qFormat/>
    <w:rsid w:val="00EF4A8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4A8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4A86"/>
    <w:rPr>
      <w:rFonts w:ascii="Tahoma" w:eastAsia="Times New Roman" w:hAnsi="Tahoma" w:cs="Tahoma"/>
      <w:sz w:val="16"/>
      <w:szCs w:val="16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572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57202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2C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2C6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2C60"/>
    <w:rPr>
      <w:rFonts w:ascii="Futura Book" w:eastAsia="Times New Roman" w:hAnsi="Futura Book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2C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2C60"/>
    <w:rPr>
      <w:rFonts w:ascii="Futura Book" w:eastAsia="Times New Roman" w:hAnsi="Futura Book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B6229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62290"/>
    <w:rPr>
      <w:rFonts w:ascii="Futura Book" w:eastAsia="Times New Roman" w:hAnsi="Futura Book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6229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62290"/>
    <w:rPr>
      <w:rFonts w:ascii="Futura Book" w:eastAsia="Times New Roman" w:hAnsi="Futura Book" w:cs="Times New Roman"/>
      <w:sz w:val="20"/>
      <w:szCs w:val="20"/>
      <w:lang w:eastAsia="de-DE"/>
    </w:rPr>
  </w:style>
  <w:style w:type="paragraph" w:styleId="KeinLeerraum">
    <w:name w:val="No Spacing"/>
    <w:uiPriority w:val="1"/>
    <w:qFormat/>
    <w:rsid w:val="0018603A"/>
    <w:pPr>
      <w:spacing w:after="0" w:line="240" w:lineRule="auto"/>
    </w:pPr>
    <w:rPr>
      <w:rFonts w:ascii="Futura Book" w:eastAsia="Times New Roman" w:hAnsi="Futura Book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C90A95"/>
    <w:pPr>
      <w:spacing w:after="0" w:line="240" w:lineRule="auto"/>
    </w:pPr>
    <w:rPr>
      <w:rFonts w:ascii="Futura Book" w:eastAsia="Times New Roman" w:hAnsi="Futura Book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1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7A932-D8F2-DD4A-A1C6-FE8208813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7</Words>
  <Characters>3011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RH-Wald-Klinikum Gera gGmbH</Company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, Marie (SRH Hochschule für Gesundheit)</dc:creator>
  <cp:lastModifiedBy>Marie Bernard</cp:lastModifiedBy>
  <cp:revision>3</cp:revision>
  <cp:lastPrinted>2019-07-11T09:44:00Z</cp:lastPrinted>
  <dcterms:created xsi:type="dcterms:W3CDTF">2019-07-15T07:06:00Z</dcterms:created>
  <dcterms:modified xsi:type="dcterms:W3CDTF">2019-07-15T07:16:00Z</dcterms:modified>
</cp:coreProperties>
</file>